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BAE2" w14:textId="4EC3115D" w:rsidR="00627020" w:rsidRPr="003E7E7B" w:rsidRDefault="00EE0DBC" w:rsidP="003E7E7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3E7E7B">
        <w:rPr>
          <w:rFonts w:ascii="Times New Roman" w:hAnsi="Times New Roman" w:cs="Times New Roman"/>
          <w:b/>
          <w:bCs/>
          <w:szCs w:val="20"/>
        </w:rPr>
        <w:t>S</w:t>
      </w:r>
      <w:r w:rsidR="00293FAC" w:rsidRPr="003E7E7B">
        <w:rPr>
          <w:rFonts w:ascii="Times New Roman" w:hAnsi="Times New Roman" w:cs="Times New Roman" w:hint="eastAsia"/>
          <w:b/>
          <w:bCs/>
          <w:szCs w:val="20"/>
        </w:rPr>
        <w:t>2</w:t>
      </w:r>
      <w:r w:rsidRPr="003E7E7B">
        <w:rPr>
          <w:rFonts w:ascii="Times New Roman" w:hAnsi="Times New Roman" w:cs="Times New Roman"/>
          <w:b/>
          <w:bCs/>
          <w:szCs w:val="20"/>
        </w:rPr>
        <w:t xml:space="preserve"> </w:t>
      </w:r>
      <w:r w:rsidR="00627020" w:rsidRPr="003E7E7B">
        <w:rPr>
          <w:rFonts w:ascii="Times New Roman" w:hAnsi="Times New Roman" w:cs="Times New Roman"/>
          <w:b/>
          <w:bCs/>
          <w:szCs w:val="20"/>
        </w:rPr>
        <w:t xml:space="preserve">Table. 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Comparison among no-</w:t>
      </w:r>
      <w:r w:rsidR="00440D38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medication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, aspirin</w:t>
      </w:r>
      <w:r w:rsidR="00127F23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-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 xml:space="preserve">only group, </w:t>
      </w:r>
      <w:r w:rsidR="00127F23" w:rsidRPr="003E7E7B">
        <w:rPr>
          <w:rFonts w:ascii="Times New Roman" w:hAnsi="Times New Roman" w:cs="Times New Roman" w:hint="eastAsia"/>
          <w:b/>
          <w:bCs/>
          <w:szCs w:val="20"/>
        </w:rPr>
        <w:t>c</w:t>
      </w:r>
      <w:r w:rsidR="00E52678" w:rsidRPr="003E7E7B">
        <w:rPr>
          <w:rFonts w:ascii="Times New Roman" w:hAnsi="Times New Roman" w:cs="Times New Roman" w:hint="eastAsia"/>
          <w:b/>
          <w:bCs/>
          <w:szCs w:val="20"/>
        </w:rPr>
        <w:t>lopidogrel</w:t>
      </w:r>
      <w:r w:rsidR="00127F23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-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 xml:space="preserve">only group, </w:t>
      </w:r>
      <w:r w:rsidR="00127F23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>a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 xml:space="preserve">spirin and </w:t>
      </w:r>
      <w:r w:rsidR="00E52678" w:rsidRPr="003E7E7B">
        <w:rPr>
          <w:rFonts w:ascii="Times New Roman" w:hAnsi="Times New Roman" w:cs="Times New Roman" w:hint="eastAsia"/>
          <w:b/>
          <w:bCs/>
          <w:szCs w:val="20"/>
        </w:rPr>
        <w:t>Clopidogrel</w:t>
      </w:r>
      <w:r w:rsidR="00AA4B74" w:rsidRPr="003E7E7B">
        <w:rPr>
          <w:rFonts w:ascii="Times New Roman" w:eastAsiaTheme="minorHAnsi" w:hAnsi="Times New Roman" w:cs="Times New Roman" w:hint="eastAsia"/>
          <w:b/>
          <w:bCs/>
          <w:kern w:val="0"/>
          <w:szCs w:val="20"/>
        </w:rPr>
        <w:t xml:space="preserve"> group, and anti-coagulant group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04"/>
        <w:gridCol w:w="1304"/>
        <w:gridCol w:w="1304"/>
        <w:gridCol w:w="1304"/>
        <w:gridCol w:w="1305"/>
        <w:gridCol w:w="796"/>
      </w:tblGrid>
      <w:tr w:rsidR="00630BDC" w:rsidRPr="003E7E7B" w14:paraId="0E918B61" w14:textId="68188672" w:rsidTr="00864F3D">
        <w:tc>
          <w:tcPr>
            <w:tcW w:w="1701" w:type="dxa"/>
          </w:tcPr>
          <w:p w14:paraId="40AE0EB9" w14:textId="77777777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304" w:type="dxa"/>
          </w:tcPr>
          <w:p w14:paraId="70779E41" w14:textId="15F767DA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</w:t>
            </w:r>
            <w:r w:rsidR="00440D38" w:rsidRPr="00864F3D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-medication</w:t>
            </w:r>
            <w:r w:rsidR="0055107D" w:rsidRPr="00864F3D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 xml:space="preserve"> (n=1104)</w:t>
            </w:r>
          </w:p>
        </w:tc>
        <w:tc>
          <w:tcPr>
            <w:tcW w:w="1304" w:type="dxa"/>
          </w:tcPr>
          <w:p w14:paraId="37FF15A8" w14:textId="21D38211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spirin</w:t>
            </w:r>
            <w:r w:rsidR="00127F23" w:rsidRPr="00864F3D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>-only</w:t>
            </w:r>
            <w:r w:rsidR="0055107D" w:rsidRPr="00864F3D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 xml:space="preserve"> (n=377)</w:t>
            </w:r>
          </w:p>
        </w:tc>
        <w:tc>
          <w:tcPr>
            <w:tcW w:w="1304" w:type="dxa"/>
          </w:tcPr>
          <w:p w14:paraId="4FEE9330" w14:textId="3E437F44" w:rsidR="00C474DE" w:rsidRPr="00864F3D" w:rsidRDefault="00E52678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lopidogrel</w:t>
            </w:r>
            <w:r w:rsidR="00127F23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only</w:t>
            </w:r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n=152)</w:t>
            </w:r>
          </w:p>
        </w:tc>
        <w:tc>
          <w:tcPr>
            <w:tcW w:w="1304" w:type="dxa"/>
          </w:tcPr>
          <w:p w14:paraId="2B32CB8E" w14:textId="134191C4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Aspirin and </w:t>
            </w:r>
            <w:r w:rsidR="00E52678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lopidogrel</w:t>
            </w:r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n=141)</w:t>
            </w:r>
          </w:p>
        </w:tc>
        <w:tc>
          <w:tcPr>
            <w:tcW w:w="1305" w:type="dxa"/>
          </w:tcPr>
          <w:p w14:paraId="6C89F83E" w14:textId="0B7D79EE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Anticoagulant</w:t>
            </w:r>
            <w:r w:rsidR="0055107D" w:rsidRPr="00864F3D">
              <w:rPr>
                <w:rFonts w:ascii="Times New Roman" w:eastAsiaTheme="minorHAnsi" w:hAnsi="Times New Roman" w:cs="Times New Roman" w:hint="eastAsia"/>
                <w:b/>
                <w:bCs/>
                <w:sz w:val="16"/>
                <w:szCs w:val="16"/>
              </w:rPr>
              <w:t xml:space="preserve"> (n=101)</w:t>
            </w:r>
          </w:p>
        </w:tc>
        <w:tc>
          <w:tcPr>
            <w:tcW w:w="796" w:type="dxa"/>
          </w:tcPr>
          <w:p w14:paraId="0FEAAB58" w14:textId="2167205A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630BDC" w:rsidRPr="003E7E7B" w14:paraId="1D5FAB69" w14:textId="053AFBFE" w:rsidTr="00864F3D">
        <w:tc>
          <w:tcPr>
            <w:tcW w:w="1701" w:type="dxa"/>
          </w:tcPr>
          <w:p w14:paraId="6723D32D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ge, year</w:t>
            </w:r>
          </w:p>
        </w:tc>
        <w:tc>
          <w:tcPr>
            <w:tcW w:w="1304" w:type="dxa"/>
          </w:tcPr>
          <w:p w14:paraId="64694687" w14:textId="53D0FABC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74.0 [69.0;78.0]</w:t>
            </w:r>
          </w:p>
        </w:tc>
        <w:tc>
          <w:tcPr>
            <w:tcW w:w="1304" w:type="dxa"/>
          </w:tcPr>
          <w:p w14:paraId="35C39970" w14:textId="132FE21B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5.0 [73.0;80.0]</w:t>
            </w:r>
          </w:p>
        </w:tc>
        <w:tc>
          <w:tcPr>
            <w:tcW w:w="1304" w:type="dxa"/>
          </w:tcPr>
          <w:p w14:paraId="2BE222D9" w14:textId="2F01D730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5.0 [73.0;81.5]</w:t>
            </w:r>
          </w:p>
        </w:tc>
        <w:tc>
          <w:tcPr>
            <w:tcW w:w="1304" w:type="dxa"/>
          </w:tcPr>
          <w:p w14:paraId="102BC27D" w14:textId="74A91ACF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5.0 [72.0;78.0]</w:t>
            </w:r>
          </w:p>
        </w:tc>
        <w:tc>
          <w:tcPr>
            <w:tcW w:w="1305" w:type="dxa"/>
          </w:tcPr>
          <w:p w14:paraId="6473478C" w14:textId="16767741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5.0 [73.0;80.0]</w:t>
            </w:r>
          </w:p>
        </w:tc>
        <w:tc>
          <w:tcPr>
            <w:tcW w:w="796" w:type="dxa"/>
          </w:tcPr>
          <w:p w14:paraId="42E20123" w14:textId="57D00191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55107D" w:rsidRPr="003E7E7B" w14:paraId="23887FB6" w14:textId="77777777" w:rsidTr="00864F3D">
        <w:tc>
          <w:tcPr>
            <w:tcW w:w="1701" w:type="dxa"/>
          </w:tcPr>
          <w:p w14:paraId="5927EA6D" w14:textId="68ADC97D" w:rsidR="0055107D" w:rsidRPr="00864F3D" w:rsidRDefault="0055107D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ge groups, n (%)</w:t>
            </w:r>
          </w:p>
        </w:tc>
        <w:tc>
          <w:tcPr>
            <w:tcW w:w="1304" w:type="dxa"/>
          </w:tcPr>
          <w:p w14:paraId="6B5942AB" w14:textId="77777777" w:rsidR="0055107D" w:rsidRPr="003E7E7B" w:rsidRDefault="0055107D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5A5F899D" w14:textId="77777777" w:rsidR="0055107D" w:rsidRPr="003E7E7B" w:rsidRDefault="0055107D" w:rsidP="00630BDC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4" w:type="dxa"/>
          </w:tcPr>
          <w:p w14:paraId="1E2F30AB" w14:textId="77777777" w:rsidR="0055107D" w:rsidRPr="003E7E7B" w:rsidRDefault="0055107D" w:rsidP="00630BDC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4" w:type="dxa"/>
          </w:tcPr>
          <w:p w14:paraId="136AC16D" w14:textId="77777777" w:rsidR="0055107D" w:rsidRPr="003E7E7B" w:rsidRDefault="0055107D" w:rsidP="00630BDC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5" w:type="dxa"/>
          </w:tcPr>
          <w:p w14:paraId="018B3A02" w14:textId="77777777" w:rsidR="0055107D" w:rsidRPr="003E7E7B" w:rsidRDefault="0055107D" w:rsidP="00630BDC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796" w:type="dxa"/>
          </w:tcPr>
          <w:p w14:paraId="553D162C" w14:textId="264CC642" w:rsidR="0055107D" w:rsidRPr="003E7E7B" w:rsidRDefault="0046417C" w:rsidP="00630B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7CCED9AB" w14:textId="73526897" w:rsidTr="00864F3D">
        <w:tc>
          <w:tcPr>
            <w:tcW w:w="1701" w:type="dxa"/>
          </w:tcPr>
          <w:p w14:paraId="7A3FA70B" w14:textId="00068654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304" w:type="dxa"/>
            <w:vAlign w:val="bottom"/>
          </w:tcPr>
          <w:p w14:paraId="76F85145" w14:textId="586CE26A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76 (15.9)</w:t>
            </w:r>
          </w:p>
        </w:tc>
        <w:tc>
          <w:tcPr>
            <w:tcW w:w="1304" w:type="dxa"/>
          </w:tcPr>
          <w:p w14:paraId="2F52C312" w14:textId="3EA6810B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3 (3.4) </w:t>
            </w:r>
          </w:p>
        </w:tc>
        <w:tc>
          <w:tcPr>
            <w:tcW w:w="1304" w:type="dxa"/>
          </w:tcPr>
          <w:p w14:paraId="15125EE3" w14:textId="42B5AE2C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7 (4.6)    </w:t>
            </w:r>
          </w:p>
        </w:tc>
        <w:tc>
          <w:tcPr>
            <w:tcW w:w="1304" w:type="dxa"/>
          </w:tcPr>
          <w:p w14:paraId="5F189769" w14:textId="15625282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3.5)  </w:t>
            </w:r>
          </w:p>
        </w:tc>
        <w:tc>
          <w:tcPr>
            <w:tcW w:w="1305" w:type="dxa"/>
          </w:tcPr>
          <w:p w14:paraId="6F923F4A" w14:textId="2C6DBAF5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 (2.0)  </w:t>
            </w:r>
          </w:p>
        </w:tc>
        <w:tc>
          <w:tcPr>
            <w:tcW w:w="796" w:type="dxa"/>
          </w:tcPr>
          <w:p w14:paraId="3B8350A2" w14:textId="6A5E8E11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4331D3A7" w14:textId="37B9205B" w:rsidTr="00864F3D">
        <w:tc>
          <w:tcPr>
            <w:tcW w:w="1701" w:type="dxa"/>
          </w:tcPr>
          <w:p w14:paraId="26815F99" w14:textId="2E7F5088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65-74</w:t>
            </w:r>
          </w:p>
        </w:tc>
        <w:tc>
          <w:tcPr>
            <w:tcW w:w="1304" w:type="dxa"/>
            <w:vAlign w:val="bottom"/>
          </w:tcPr>
          <w:p w14:paraId="4C3D2867" w14:textId="6436EC39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441 (39.9)</w:t>
            </w:r>
          </w:p>
        </w:tc>
        <w:tc>
          <w:tcPr>
            <w:tcW w:w="1304" w:type="dxa"/>
          </w:tcPr>
          <w:p w14:paraId="6143DD9E" w14:textId="4D22BCE4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40 (37.1) </w:t>
            </w:r>
          </w:p>
        </w:tc>
        <w:tc>
          <w:tcPr>
            <w:tcW w:w="1304" w:type="dxa"/>
          </w:tcPr>
          <w:p w14:paraId="0399ED50" w14:textId="4EE7B54F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60 (39.5) </w:t>
            </w:r>
          </w:p>
        </w:tc>
        <w:tc>
          <w:tcPr>
            <w:tcW w:w="1304" w:type="dxa"/>
          </w:tcPr>
          <w:p w14:paraId="2FD22A52" w14:textId="7803F7A6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58 (41.1)</w:t>
            </w:r>
          </w:p>
        </w:tc>
        <w:tc>
          <w:tcPr>
            <w:tcW w:w="1305" w:type="dxa"/>
          </w:tcPr>
          <w:p w14:paraId="19998F6E" w14:textId="08AA0FAA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46 (45.5)</w:t>
            </w:r>
          </w:p>
        </w:tc>
        <w:tc>
          <w:tcPr>
            <w:tcW w:w="796" w:type="dxa"/>
          </w:tcPr>
          <w:p w14:paraId="541B242A" w14:textId="487D15F1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562E2A22" w14:textId="304748AF" w:rsidTr="00864F3D">
        <w:tc>
          <w:tcPr>
            <w:tcW w:w="1701" w:type="dxa"/>
          </w:tcPr>
          <w:p w14:paraId="69919358" w14:textId="2D5B462F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1304" w:type="dxa"/>
            <w:vAlign w:val="bottom"/>
          </w:tcPr>
          <w:p w14:paraId="10CE8378" w14:textId="2A11403E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487 (44.1)</w:t>
            </w:r>
          </w:p>
        </w:tc>
        <w:tc>
          <w:tcPr>
            <w:tcW w:w="1304" w:type="dxa"/>
          </w:tcPr>
          <w:p w14:paraId="5D9646AB" w14:textId="02994618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24 (59.4)</w:t>
            </w:r>
          </w:p>
        </w:tc>
        <w:tc>
          <w:tcPr>
            <w:tcW w:w="1304" w:type="dxa"/>
          </w:tcPr>
          <w:p w14:paraId="6921F12D" w14:textId="2A23840C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85 (55.9)</w:t>
            </w:r>
          </w:p>
        </w:tc>
        <w:tc>
          <w:tcPr>
            <w:tcW w:w="1304" w:type="dxa"/>
          </w:tcPr>
          <w:p w14:paraId="37727AB3" w14:textId="4B40A4DF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8 (55.3)</w:t>
            </w:r>
          </w:p>
        </w:tc>
        <w:tc>
          <w:tcPr>
            <w:tcW w:w="1305" w:type="dxa"/>
          </w:tcPr>
          <w:p w14:paraId="7301126B" w14:textId="7F27AB3F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53 (52.5)</w:t>
            </w:r>
          </w:p>
        </w:tc>
        <w:tc>
          <w:tcPr>
            <w:tcW w:w="796" w:type="dxa"/>
          </w:tcPr>
          <w:p w14:paraId="39BC2ADB" w14:textId="01BF8A62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2A60E245" w14:textId="02C4DFC4" w:rsidTr="00864F3D">
        <w:tc>
          <w:tcPr>
            <w:tcW w:w="1701" w:type="dxa"/>
          </w:tcPr>
          <w:p w14:paraId="44132B93" w14:textId="49B414D9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Male</w:t>
            </w:r>
            <w:r w:rsidR="0055107D"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2E7B7C59" w14:textId="72DA55D3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696 (63.0)</w:t>
            </w:r>
          </w:p>
        </w:tc>
        <w:tc>
          <w:tcPr>
            <w:tcW w:w="1304" w:type="dxa"/>
          </w:tcPr>
          <w:p w14:paraId="525E22EB" w14:textId="7EAE5FAC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14 (83.3)  </w:t>
            </w:r>
          </w:p>
        </w:tc>
        <w:tc>
          <w:tcPr>
            <w:tcW w:w="1304" w:type="dxa"/>
          </w:tcPr>
          <w:p w14:paraId="006E813E" w14:textId="2F8D8CDD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14 (75.0)  </w:t>
            </w:r>
          </w:p>
        </w:tc>
        <w:tc>
          <w:tcPr>
            <w:tcW w:w="1304" w:type="dxa"/>
          </w:tcPr>
          <w:p w14:paraId="6C6CFAD7" w14:textId="0A01EBBC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35 (95.7)</w:t>
            </w:r>
          </w:p>
        </w:tc>
        <w:tc>
          <w:tcPr>
            <w:tcW w:w="1305" w:type="dxa"/>
          </w:tcPr>
          <w:p w14:paraId="447E1AD4" w14:textId="2FE17C76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83 (82.2)</w:t>
            </w:r>
          </w:p>
        </w:tc>
        <w:tc>
          <w:tcPr>
            <w:tcW w:w="796" w:type="dxa"/>
          </w:tcPr>
          <w:p w14:paraId="55C90B43" w14:textId="2234A3B5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05B8F01D" w14:textId="1CC1F7DD" w:rsidTr="00864F3D">
        <w:tc>
          <w:tcPr>
            <w:tcW w:w="1701" w:type="dxa"/>
          </w:tcPr>
          <w:p w14:paraId="61D53420" w14:textId="1C9093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EMS use</w:t>
            </w:r>
            <w:r w:rsidR="0055107D"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4B3DAAC5" w14:textId="3D1B6E8C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78 (16.1)</w:t>
            </w:r>
          </w:p>
        </w:tc>
        <w:tc>
          <w:tcPr>
            <w:tcW w:w="1304" w:type="dxa"/>
          </w:tcPr>
          <w:p w14:paraId="17CD2262" w14:textId="2E333CC0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9 (15.6)  </w:t>
            </w:r>
          </w:p>
        </w:tc>
        <w:tc>
          <w:tcPr>
            <w:tcW w:w="1304" w:type="dxa"/>
          </w:tcPr>
          <w:p w14:paraId="33ACC2C6" w14:textId="6461BF38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4 (22.4)  </w:t>
            </w:r>
          </w:p>
        </w:tc>
        <w:tc>
          <w:tcPr>
            <w:tcW w:w="1304" w:type="dxa"/>
          </w:tcPr>
          <w:p w14:paraId="492CB628" w14:textId="06BD5448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 (10.6)   </w:t>
            </w:r>
          </w:p>
        </w:tc>
        <w:tc>
          <w:tcPr>
            <w:tcW w:w="1305" w:type="dxa"/>
          </w:tcPr>
          <w:p w14:paraId="61840249" w14:textId="787075F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3 (22.8) </w:t>
            </w:r>
          </w:p>
        </w:tc>
        <w:tc>
          <w:tcPr>
            <w:tcW w:w="796" w:type="dxa"/>
          </w:tcPr>
          <w:p w14:paraId="584EA0B1" w14:textId="062EE05E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33</w:t>
            </w:r>
          </w:p>
        </w:tc>
      </w:tr>
      <w:tr w:rsidR="00630BDC" w:rsidRPr="003E7E7B" w14:paraId="46DECAF0" w14:textId="5B77841C" w:rsidTr="00864F3D">
        <w:tc>
          <w:tcPr>
            <w:tcW w:w="1701" w:type="dxa"/>
          </w:tcPr>
          <w:p w14:paraId="22E03545" w14:textId="77777777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omorbidity, n (%)</w:t>
            </w:r>
          </w:p>
        </w:tc>
        <w:tc>
          <w:tcPr>
            <w:tcW w:w="1304" w:type="dxa"/>
          </w:tcPr>
          <w:p w14:paraId="0E685C68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54ADA812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25158D69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003CAC81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041EB272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13140FE6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6D9EF13F" w14:textId="03B2A959" w:rsidTr="00864F3D">
        <w:tc>
          <w:tcPr>
            <w:tcW w:w="1701" w:type="dxa"/>
          </w:tcPr>
          <w:p w14:paraId="6C1C3233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304" w:type="dxa"/>
          </w:tcPr>
          <w:p w14:paraId="10BEC6A4" w14:textId="606CC41A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627 (56.8)</w:t>
            </w:r>
          </w:p>
        </w:tc>
        <w:tc>
          <w:tcPr>
            <w:tcW w:w="1304" w:type="dxa"/>
          </w:tcPr>
          <w:p w14:paraId="01D73BA7" w14:textId="596318CF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85 (75.6) </w:t>
            </w:r>
          </w:p>
        </w:tc>
        <w:tc>
          <w:tcPr>
            <w:tcW w:w="1304" w:type="dxa"/>
          </w:tcPr>
          <w:p w14:paraId="39182061" w14:textId="49BBA68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12 (73.7) </w:t>
            </w:r>
          </w:p>
        </w:tc>
        <w:tc>
          <w:tcPr>
            <w:tcW w:w="1304" w:type="dxa"/>
          </w:tcPr>
          <w:p w14:paraId="03A60524" w14:textId="75401237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08 (76.6) </w:t>
            </w:r>
          </w:p>
        </w:tc>
        <w:tc>
          <w:tcPr>
            <w:tcW w:w="1305" w:type="dxa"/>
          </w:tcPr>
          <w:p w14:paraId="11F2A07F" w14:textId="3607BC0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68 (67.3) </w:t>
            </w:r>
          </w:p>
        </w:tc>
        <w:tc>
          <w:tcPr>
            <w:tcW w:w="796" w:type="dxa"/>
          </w:tcPr>
          <w:p w14:paraId="7817770C" w14:textId="36AFA96D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728EA103" w14:textId="373EFEA5" w:rsidTr="00864F3D">
        <w:tc>
          <w:tcPr>
            <w:tcW w:w="1701" w:type="dxa"/>
          </w:tcPr>
          <w:p w14:paraId="0599DDB9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304" w:type="dxa"/>
          </w:tcPr>
          <w:p w14:paraId="7ADBC1F8" w14:textId="5C7210F4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70 (15.4)</w:t>
            </w:r>
          </w:p>
        </w:tc>
        <w:tc>
          <w:tcPr>
            <w:tcW w:w="1304" w:type="dxa"/>
          </w:tcPr>
          <w:p w14:paraId="5BAD3709" w14:textId="44A3C255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1 (32.1)  </w:t>
            </w:r>
          </w:p>
        </w:tc>
        <w:tc>
          <w:tcPr>
            <w:tcW w:w="1304" w:type="dxa"/>
          </w:tcPr>
          <w:p w14:paraId="1F253C7F" w14:textId="3EF13189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44 (28.9)   </w:t>
            </w:r>
          </w:p>
        </w:tc>
        <w:tc>
          <w:tcPr>
            <w:tcW w:w="1304" w:type="dxa"/>
          </w:tcPr>
          <w:p w14:paraId="4789BE33" w14:textId="4342D05B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43 (30.5)</w:t>
            </w:r>
          </w:p>
        </w:tc>
        <w:tc>
          <w:tcPr>
            <w:tcW w:w="1305" w:type="dxa"/>
          </w:tcPr>
          <w:p w14:paraId="4662A14C" w14:textId="61C5D9C5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9 (18.8) </w:t>
            </w:r>
          </w:p>
        </w:tc>
        <w:tc>
          <w:tcPr>
            <w:tcW w:w="796" w:type="dxa"/>
          </w:tcPr>
          <w:p w14:paraId="06BBE061" w14:textId="7E099963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0353B6EB" w14:textId="709B93F2" w:rsidTr="00864F3D">
        <w:tc>
          <w:tcPr>
            <w:tcW w:w="1701" w:type="dxa"/>
          </w:tcPr>
          <w:p w14:paraId="64C3D7DD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304" w:type="dxa"/>
          </w:tcPr>
          <w:p w14:paraId="483D2927" w14:textId="1F013623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29 (11.7)</w:t>
            </w:r>
          </w:p>
        </w:tc>
        <w:tc>
          <w:tcPr>
            <w:tcW w:w="1304" w:type="dxa"/>
          </w:tcPr>
          <w:p w14:paraId="6D609E46" w14:textId="70429039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74 (19.6) </w:t>
            </w:r>
          </w:p>
        </w:tc>
        <w:tc>
          <w:tcPr>
            <w:tcW w:w="1304" w:type="dxa"/>
          </w:tcPr>
          <w:p w14:paraId="2EA4CCDB" w14:textId="46062518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8 (18.4) </w:t>
            </w:r>
          </w:p>
        </w:tc>
        <w:tc>
          <w:tcPr>
            <w:tcW w:w="1304" w:type="dxa"/>
          </w:tcPr>
          <w:p w14:paraId="1DAC594B" w14:textId="40F6485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7 (19.1)  </w:t>
            </w:r>
          </w:p>
        </w:tc>
        <w:tc>
          <w:tcPr>
            <w:tcW w:w="1305" w:type="dxa"/>
          </w:tcPr>
          <w:p w14:paraId="3FC339E3" w14:textId="7E404A5B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9 (18.8) </w:t>
            </w:r>
          </w:p>
        </w:tc>
        <w:tc>
          <w:tcPr>
            <w:tcW w:w="796" w:type="dxa"/>
          </w:tcPr>
          <w:p w14:paraId="1B879949" w14:textId="45392769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6C3DF373" w14:textId="3C104E6D" w:rsidTr="00864F3D">
        <w:tc>
          <w:tcPr>
            <w:tcW w:w="1701" w:type="dxa"/>
          </w:tcPr>
          <w:p w14:paraId="3D9D022E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1304" w:type="dxa"/>
          </w:tcPr>
          <w:p w14:paraId="4B696A04" w14:textId="0C8699DC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14 (10.3)</w:t>
            </w:r>
          </w:p>
        </w:tc>
        <w:tc>
          <w:tcPr>
            <w:tcW w:w="1304" w:type="dxa"/>
          </w:tcPr>
          <w:p w14:paraId="2614FAFD" w14:textId="75A90570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92 (24.4)  </w:t>
            </w:r>
          </w:p>
        </w:tc>
        <w:tc>
          <w:tcPr>
            <w:tcW w:w="1304" w:type="dxa"/>
          </w:tcPr>
          <w:p w14:paraId="0DED8618" w14:textId="74C9D8C4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44 (28.9)</w:t>
            </w:r>
          </w:p>
        </w:tc>
        <w:tc>
          <w:tcPr>
            <w:tcW w:w="1304" w:type="dxa"/>
          </w:tcPr>
          <w:p w14:paraId="7344E792" w14:textId="5EB42B84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50 (35.5)</w:t>
            </w:r>
          </w:p>
        </w:tc>
        <w:tc>
          <w:tcPr>
            <w:tcW w:w="1305" w:type="dxa"/>
          </w:tcPr>
          <w:p w14:paraId="2A8F3091" w14:textId="03718591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3 (22.8)</w:t>
            </w:r>
          </w:p>
        </w:tc>
        <w:tc>
          <w:tcPr>
            <w:tcW w:w="796" w:type="dxa"/>
          </w:tcPr>
          <w:p w14:paraId="589D7B52" w14:textId="5652013F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62878774" w14:textId="2C90DCD2" w:rsidTr="00864F3D">
        <w:tc>
          <w:tcPr>
            <w:tcW w:w="1701" w:type="dxa"/>
          </w:tcPr>
          <w:p w14:paraId="1FB16D7A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304" w:type="dxa"/>
          </w:tcPr>
          <w:p w14:paraId="74C1ADF8" w14:textId="22C948CB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31 (2.8)</w:t>
            </w:r>
          </w:p>
        </w:tc>
        <w:tc>
          <w:tcPr>
            <w:tcW w:w="1304" w:type="dxa"/>
          </w:tcPr>
          <w:p w14:paraId="453BFC54" w14:textId="0A2CD9B7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5 (9.3)   </w:t>
            </w:r>
          </w:p>
        </w:tc>
        <w:tc>
          <w:tcPr>
            <w:tcW w:w="1304" w:type="dxa"/>
          </w:tcPr>
          <w:p w14:paraId="294BF876" w14:textId="206E3B0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 (9.9)   </w:t>
            </w:r>
          </w:p>
        </w:tc>
        <w:tc>
          <w:tcPr>
            <w:tcW w:w="1304" w:type="dxa"/>
          </w:tcPr>
          <w:p w14:paraId="5D842FFE" w14:textId="6918279A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1 (7.8)</w:t>
            </w:r>
          </w:p>
        </w:tc>
        <w:tc>
          <w:tcPr>
            <w:tcW w:w="1305" w:type="dxa"/>
          </w:tcPr>
          <w:p w14:paraId="07B64273" w14:textId="4E722CE9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 (6.9)</w:t>
            </w:r>
          </w:p>
        </w:tc>
        <w:tc>
          <w:tcPr>
            <w:tcW w:w="796" w:type="dxa"/>
          </w:tcPr>
          <w:p w14:paraId="4C742A92" w14:textId="513DBDAA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1058951B" w14:textId="1F920B6B" w:rsidTr="00864F3D">
        <w:tc>
          <w:tcPr>
            <w:tcW w:w="1701" w:type="dxa"/>
          </w:tcPr>
          <w:p w14:paraId="04645D03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304" w:type="dxa"/>
          </w:tcPr>
          <w:p w14:paraId="1950F6D6" w14:textId="1EFA4C3F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58 (5.3)</w:t>
            </w:r>
          </w:p>
        </w:tc>
        <w:tc>
          <w:tcPr>
            <w:tcW w:w="1304" w:type="dxa"/>
          </w:tcPr>
          <w:p w14:paraId="521A32CD" w14:textId="0621D159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9 (23.6) </w:t>
            </w:r>
          </w:p>
        </w:tc>
        <w:tc>
          <w:tcPr>
            <w:tcW w:w="1304" w:type="dxa"/>
          </w:tcPr>
          <w:p w14:paraId="521BD21D" w14:textId="3FDC0803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47 (30.9)</w:t>
            </w:r>
          </w:p>
        </w:tc>
        <w:tc>
          <w:tcPr>
            <w:tcW w:w="1304" w:type="dxa"/>
          </w:tcPr>
          <w:p w14:paraId="217A1FAE" w14:textId="4FFA65F7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64 (45.4) </w:t>
            </w:r>
          </w:p>
        </w:tc>
        <w:tc>
          <w:tcPr>
            <w:tcW w:w="1305" w:type="dxa"/>
          </w:tcPr>
          <w:p w14:paraId="42E50188" w14:textId="0D31D89D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 (11.9)  </w:t>
            </w:r>
          </w:p>
        </w:tc>
        <w:tc>
          <w:tcPr>
            <w:tcW w:w="796" w:type="dxa"/>
          </w:tcPr>
          <w:p w14:paraId="40CCBC52" w14:textId="0A5E6002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37AFD902" w14:textId="09617554" w:rsidTr="00864F3D">
        <w:tc>
          <w:tcPr>
            <w:tcW w:w="1701" w:type="dxa"/>
          </w:tcPr>
          <w:p w14:paraId="315CD5DF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304" w:type="dxa"/>
          </w:tcPr>
          <w:p w14:paraId="5185942B" w14:textId="034BBEB8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304" w:type="dxa"/>
          </w:tcPr>
          <w:p w14:paraId="0C920C64" w14:textId="11C4AE4D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1.3)   </w:t>
            </w:r>
          </w:p>
        </w:tc>
        <w:tc>
          <w:tcPr>
            <w:tcW w:w="1304" w:type="dxa"/>
          </w:tcPr>
          <w:p w14:paraId="59F218D7" w14:textId="74EC0C28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6 (3.9)</w:t>
            </w:r>
          </w:p>
        </w:tc>
        <w:tc>
          <w:tcPr>
            <w:tcW w:w="1304" w:type="dxa"/>
          </w:tcPr>
          <w:p w14:paraId="50D023C9" w14:textId="352EECB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 (1.4)    </w:t>
            </w:r>
          </w:p>
        </w:tc>
        <w:tc>
          <w:tcPr>
            <w:tcW w:w="1305" w:type="dxa"/>
          </w:tcPr>
          <w:p w14:paraId="3DD6DF24" w14:textId="4C4FBD13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1 (50.5) </w:t>
            </w:r>
          </w:p>
        </w:tc>
        <w:tc>
          <w:tcPr>
            <w:tcW w:w="796" w:type="dxa"/>
          </w:tcPr>
          <w:p w14:paraId="7ADEBB54" w14:textId="4BB8F43B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6CBAFE04" w14:textId="4DC57EF9" w:rsidTr="00864F3D">
        <w:tc>
          <w:tcPr>
            <w:tcW w:w="1701" w:type="dxa"/>
          </w:tcPr>
          <w:p w14:paraId="7024E097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COPD / Asthma</w:t>
            </w:r>
          </w:p>
        </w:tc>
        <w:tc>
          <w:tcPr>
            <w:tcW w:w="1304" w:type="dxa"/>
          </w:tcPr>
          <w:p w14:paraId="51C8E9E7" w14:textId="0BE0444E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33 (3.0)</w:t>
            </w:r>
          </w:p>
        </w:tc>
        <w:tc>
          <w:tcPr>
            <w:tcW w:w="1304" w:type="dxa"/>
          </w:tcPr>
          <w:p w14:paraId="23C2363C" w14:textId="415F753F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7 (4.5)    </w:t>
            </w:r>
          </w:p>
        </w:tc>
        <w:tc>
          <w:tcPr>
            <w:tcW w:w="1304" w:type="dxa"/>
          </w:tcPr>
          <w:p w14:paraId="6CA7642D" w14:textId="48D7F156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9 (5.9)   </w:t>
            </w:r>
          </w:p>
        </w:tc>
        <w:tc>
          <w:tcPr>
            <w:tcW w:w="1304" w:type="dxa"/>
          </w:tcPr>
          <w:p w14:paraId="138C0BBA" w14:textId="643B3F5B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 (5.7)  </w:t>
            </w:r>
          </w:p>
        </w:tc>
        <w:tc>
          <w:tcPr>
            <w:tcW w:w="1305" w:type="dxa"/>
          </w:tcPr>
          <w:p w14:paraId="3898D7D1" w14:textId="12B7BF51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5.0)  </w:t>
            </w:r>
          </w:p>
        </w:tc>
        <w:tc>
          <w:tcPr>
            <w:tcW w:w="796" w:type="dxa"/>
          </w:tcPr>
          <w:p w14:paraId="2CA5013B" w14:textId="51C09E04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197</w:t>
            </w:r>
          </w:p>
        </w:tc>
      </w:tr>
      <w:tr w:rsidR="00630BDC" w:rsidRPr="003E7E7B" w14:paraId="5D7B38BF" w14:textId="512D080E" w:rsidTr="00864F3D">
        <w:tc>
          <w:tcPr>
            <w:tcW w:w="1701" w:type="dxa"/>
          </w:tcPr>
          <w:p w14:paraId="5CAFE067" w14:textId="77777777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hysiology</w:t>
            </w:r>
          </w:p>
        </w:tc>
        <w:tc>
          <w:tcPr>
            <w:tcW w:w="1304" w:type="dxa"/>
          </w:tcPr>
          <w:p w14:paraId="6240C07C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6925328E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531165CD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73E4E32C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3950937F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479ACFD6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1DF52C43" w14:textId="19241AEA" w:rsidTr="00864F3D">
        <w:tc>
          <w:tcPr>
            <w:tcW w:w="1701" w:type="dxa"/>
          </w:tcPr>
          <w:p w14:paraId="5B3CD7F8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304" w:type="dxa"/>
            <w:vAlign w:val="bottom"/>
          </w:tcPr>
          <w:p w14:paraId="4836241A" w14:textId="69D36D28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49.0 [132.0;168.0]</w:t>
            </w:r>
          </w:p>
        </w:tc>
        <w:tc>
          <w:tcPr>
            <w:tcW w:w="1304" w:type="dxa"/>
          </w:tcPr>
          <w:p w14:paraId="6013DF92" w14:textId="657AD039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51.0 [129.0;171.0]</w:t>
            </w:r>
          </w:p>
        </w:tc>
        <w:tc>
          <w:tcPr>
            <w:tcW w:w="1304" w:type="dxa"/>
          </w:tcPr>
          <w:p w14:paraId="7574D3FB" w14:textId="3393139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1.5 [133.0;171.0] </w:t>
            </w:r>
          </w:p>
        </w:tc>
        <w:tc>
          <w:tcPr>
            <w:tcW w:w="1304" w:type="dxa"/>
          </w:tcPr>
          <w:p w14:paraId="2D779F92" w14:textId="2C627AFE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44.0 [129.0;163.0]</w:t>
            </w:r>
          </w:p>
        </w:tc>
        <w:tc>
          <w:tcPr>
            <w:tcW w:w="1305" w:type="dxa"/>
          </w:tcPr>
          <w:p w14:paraId="584B4F45" w14:textId="59152987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0.0 [129.0;166.0] </w:t>
            </w:r>
          </w:p>
        </w:tc>
        <w:tc>
          <w:tcPr>
            <w:tcW w:w="796" w:type="dxa"/>
          </w:tcPr>
          <w:p w14:paraId="19293224" w14:textId="7253AD2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1</w:t>
            </w:r>
            <w:r w:rsidR="001F1296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32</w:t>
            </w:r>
          </w:p>
        </w:tc>
      </w:tr>
      <w:tr w:rsidR="00630BDC" w:rsidRPr="003E7E7B" w14:paraId="4BEFA827" w14:textId="5C754C38" w:rsidTr="00864F3D">
        <w:tc>
          <w:tcPr>
            <w:tcW w:w="1701" w:type="dxa"/>
          </w:tcPr>
          <w:p w14:paraId="61AFC55A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304" w:type="dxa"/>
            <w:vAlign w:val="bottom"/>
          </w:tcPr>
          <w:p w14:paraId="2F3304AF" w14:textId="6F0F7F01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87.0 [78.0;96.0]</w:t>
            </w:r>
          </w:p>
        </w:tc>
        <w:tc>
          <w:tcPr>
            <w:tcW w:w="1304" w:type="dxa"/>
          </w:tcPr>
          <w:p w14:paraId="53477222" w14:textId="0B4E93C3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3.0 [74.0;94.0] </w:t>
            </w:r>
          </w:p>
        </w:tc>
        <w:tc>
          <w:tcPr>
            <w:tcW w:w="1304" w:type="dxa"/>
          </w:tcPr>
          <w:p w14:paraId="76F263E8" w14:textId="60875DE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3.5 [73.5;96.5] </w:t>
            </w:r>
          </w:p>
        </w:tc>
        <w:tc>
          <w:tcPr>
            <w:tcW w:w="1304" w:type="dxa"/>
          </w:tcPr>
          <w:p w14:paraId="4019308B" w14:textId="442969DD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3.0 [74.0;94.0]  </w:t>
            </w:r>
          </w:p>
        </w:tc>
        <w:tc>
          <w:tcPr>
            <w:tcW w:w="1305" w:type="dxa"/>
          </w:tcPr>
          <w:p w14:paraId="44606839" w14:textId="03CF170F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6.0 [77.0;96.0] </w:t>
            </w:r>
          </w:p>
        </w:tc>
        <w:tc>
          <w:tcPr>
            <w:tcW w:w="796" w:type="dxa"/>
          </w:tcPr>
          <w:p w14:paraId="1AF9E294" w14:textId="3491E783" w:rsidR="008A198B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31D5004F" w14:textId="7F760042" w:rsidTr="00864F3D">
        <w:tc>
          <w:tcPr>
            <w:tcW w:w="1701" w:type="dxa"/>
          </w:tcPr>
          <w:p w14:paraId="4412B729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PR, bpm</w:t>
            </w:r>
          </w:p>
        </w:tc>
        <w:tc>
          <w:tcPr>
            <w:tcW w:w="1304" w:type="dxa"/>
            <w:vAlign w:val="bottom"/>
          </w:tcPr>
          <w:p w14:paraId="1D097551" w14:textId="408843A6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78.0 [68.0;87.0]</w:t>
            </w:r>
          </w:p>
        </w:tc>
        <w:tc>
          <w:tcPr>
            <w:tcW w:w="1304" w:type="dxa"/>
          </w:tcPr>
          <w:p w14:paraId="0EE65A9A" w14:textId="328B89DB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75.0 [65.0;84.0]  </w:t>
            </w:r>
          </w:p>
        </w:tc>
        <w:tc>
          <w:tcPr>
            <w:tcW w:w="1304" w:type="dxa"/>
          </w:tcPr>
          <w:p w14:paraId="362E85EF" w14:textId="2E346CCD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7.0 [67.0;88.0]</w:t>
            </w:r>
          </w:p>
        </w:tc>
        <w:tc>
          <w:tcPr>
            <w:tcW w:w="1304" w:type="dxa"/>
          </w:tcPr>
          <w:p w14:paraId="327A79C0" w14:textId="2C3ED0F0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75.0 [66.0;84.0]</w:t>
            </w:r>
          </w:p>
        </w:tc>
        <w:tc>
          <w:tcPr>
            <w:tcW w:w="1305" w:type="dxa"/>
          </w:tcPr>
          <w:p w14:paraId="15FBE8B8" w14:textId="00E24036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75.0 [64.0;86.0] </w:t>
            </w:r>
          </w:p>
        </w:tc>
        <w:tc>
          <w:tcPr>
            <w:tcW w:w="796" w:type="dxa"/>
          </w:tcPr>
          <w:p w14:paraId="6CF4E287" w14:textId="37A34BF7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4</w:t>
            </w:r>
            <w:r w:rsidR="001F1296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3</w:t>
            </w:r>
          </w:p>
        </w:tc>
      </w:tr>
      <w:tr w:rsidR="00630BDC" w:rsidRPr="003E7E7B" w14:paraId="28AFBD54" w14:textId="09A34D4E" w:rsidTr="00864F3D">
        <w:tc>
          <w:tcPr>
            <w:tcW w:w="1701" w:type="dxa"/>
          </w:tcPr>
          <w:p w14:paraId="5379B269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RR, bpm</w:t>
            </w:r>
          </w:p>
        </w:tc>
        <w:tc>
          <w:tcPr>
            <w:tcW w:w="1304" w:type="dxa"/>
            <w:vAlign w:val="bottom"/>
          </w:tcPr>
          <w:p w14:paraId="7EBE4C91" w14:textId="4697FB90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20.0 [18.0;20.0]</w:t>
            </w:r>
          </w:p>
        </w:tc>
        <w:tc>
          <w:tcPr>
            <w:tcW w:w="1304" w:type="dxa"/>
          </w:tcPr>
          <w:p w14:paraId="658C627D" w14:textId="03F4BA44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0.0 [18.0;20.0]  </w:t>
            </w:r>
          </w:p>
        </w:tc>
        <w:tc>
          <w:tcPr>
            <w:tcW w:w="1304" w:type="dxa"/>
          </w:tcPr>
          <w:p w14:paraId="55AB5383" w14:textId="5E9A6B6C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0.0 [18.0;20.0]  </w:t>
            </w:r>
          </w:p>
        </w:tc>
        <w:tc>
          <w:tcPr>
            <w:tcW w:w="1304" w:type="dxa"/>
          </w:tcPr>
          <w:p w14:paraId="7B79D51A" w14:textId="6517FFF2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0.0 [18.0;20.0]</w:t>
            </w:r>
          </w:p>
        </w:tc>
        <w:tc>
          <w:tcPr>
            <w:tcW w:w="1305" w:type="dxa"/>
          </w:tcPr>
          <w:p w14:paraId="4B6B8C37" w14:textId="64C2D55B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0.0 [18.0;20.0] </w:t>
            </w:r>
          </w:p>
        </w:tc>
        <w:tc>
          <w:tcPr>
            <w:tcW w:w="796" w:type="dxa"/>
          </w:tcPr>
          <w:p w14:paraId="58D97157" w14:textId="14FF0616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89</w:t>
            </w:r>
            <w:r w:rsidR="001F1296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2</w:t>
            </w:r>
          </w:p>
        </w:tc>
      </w:tr>
      <w:tr w:rsidR="00630BDC" w:rsidRPr="003E7E7B" w14:paraId="5F6CD020" w14:textId="28DE05CD" w:rsidTr="00864F3D">
        <w:tc>
          <w:tcPr>
            <w:tcW w:w="1701" w:type="dxa"/>
          </w:tcPr>
          <w:p w14:paraId="78FF1934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BT, ˚C</w:t>
            </w:r>
          </w:p>
        </w:tc>
        <w:tc>
          <w:tcPr>
            <w:tcW w:w="1304" w:type="dxa"/>
            <w:vAlign w:val="bottom"/>
          </w:tcPr>
          <w:p w14:paraId="6D76C9FD" w14:textId="4F9AAF5C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36.5 [36.5;36.6]</w:t>
            </w:r>
          </w:p>
        </w:tc>
        <w:tc>
          <w:tcPr>
            <w:tcW w:w="1304" w:type="dxa"/>
          </w:tcPr>
          <w:p w14:paraId="012FD08C" w14:textId="45AF2157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36.5 [36.4;36.6]</w:t>
            </w:r>
          </w:p>
        </w:tc>
        <w:tc>
          <w:tcPr>
            <w:tcW w:w="1304" w:type="dxa"/>
          </w:tcPr>
          <w:p w14:paraId="2260320D" w14:textId="6A9EEF2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6.5 [36.4;36.6]  </w:t>
            </w:r>
          </w:p>
        </w:tc>
        <w:tc>
          <w:tcPr>
            <w:tcW w:w="1304" w:type="dxa"/>
          </w:tcPr>
          <w:p w14:paraId="41138CC8" w14:textId="6E48ADBC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6.5 [36.4;36.6] </w:t>
            </w:r>
          </w:p>
        </w:tc>
        <w:tc>
          <w:tcPr>
            <w:tcW w:w="1305" w:type="dxa"/>
          </w:tcPr>
          <w:p w14:paraId="255D0D57" w14:textId="753E02F3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6.5 [36.4;36.6] </w:t>
            </w:r>
          </w:p>
        </w:tc>
        <w:tc>
          <w:tcPr>
            <w:tcW w:w="796" w:type="dxa"/>
          </w:tcPr>
          <w:p w14:paraId="6891523A" w14:textId="0E15FEE6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68</w:t>
            </w:r>
            <w:r w:rsidR="001F1296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5</w:t>
            </w:r>
          </w:p>
        </w:tc>
      </w:tr>
      <w:tr w:rsidR="00630BDC" w:rsidRPr="003E7E7B" w14:paraId="06593C06" w14:textId="2A0C6339" w:rsidTr="00864F3D">
        <w:tc>
          <w:tcPr>
            <w:tcW w:w="1701" w:type="dxa"/>
          </w:tcPr>
          <w:p w14:paraId="6C7931D4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NEWS2</w:t>
            </w:r>
          </w:p>
        </w:tc>
        <w:tc>
          <w:tcPr>
            <w:tcW w:w="1304" w:type="dxa"/>
            <w:vAlign w:val="bottom"/>
          </w:tcPr>
          <w:p w14:paraId="00797E37" w14:textId="7C463369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.0 [0.0;1.0]</w:t>
            </w:r>
          </w:p>
        </w:tc>
        <w:tc>
          <w:tcPr>
            <w:tcW w:w="1304" w:type="dxa"/>
          </w:tcPr>
          <w:p w14:paraId="4FEBC28C" w14:textId="2C2C7E2F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 [0.0;1.0]</w:t>
            </w:r>
          </w:p>
        </w:tc>
        <w:tc>
          <w:tcPr>
            <w:tcW w:w="1304" w:type="dxa"/>
          </w:tcPr>
          <w:p w14:paraId="2293420A" w14:textId="41F1ADD7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 [0.0;1.0]</w:t>
            </w:r>
          </w:p>
        </w:tc>
        <w:tc>
          <w:tcPr>
            <w:tcW w:w="1304" w:type="dxa"/>
          </w:tcPr>
          <w:p w14:paraId="4D6448C5" w14:textId="6FA6D6A3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.0 [0.0;1.0]  </w:t>
            </w:r>
          </w:p>
        </w:tc>
        <w:tc>
          <w:tcPr>
            <w:tcW w:w="1305" w:type="dxa"/>
          </w:tcPr>
          <w:p w14:paraId="06C89420" w14:textId="6E851AA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 [0.0;1.0]</w:t>
            </w:r>
          </w:p>
        </w:tc>
        <w:tc>
          <w:tcPr>
            <w:tcW w:w="796" w:type="dxa"/>
          </w:tcPr>
          <w:p w14:paraId="3847479E" w14:textId="44E6F2A3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</w:t>
            </w:r>
            <w:r w:rsidR="001F1296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82</w:t>
            </w:r>
          </w:p>
        </w:tc>
      </w:tr>
      <w:tr w:rsidR="00630BDC" w:rsidRPr="003E7E7B" w14:paraId="47914A4F" w14:textId="21933DEF" w:rsidTr="00864F3D">
        <w:tc>
          <w:tcPr>
            <w:tcW w:w="1701" w:type="dxa"/>
          </w:tcPr>
          <w:p w14:paraId="2860631C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SpO₂, %</w:t>
            </w:r>
          </w:p>
        </w:tc>
        <w:tc>
          <w:tcPr>
            <w:tcW w:w="1304" w:type="dxa"/>
          </w:tcPr>
          <w:p w14:paraId="14C6F41A" w14:textId="271F2C95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98.0 [96.0;98.0]</w:t>
            </w:r>
          </w:p>
        </w:tc>
        <w:tc>
          <w:tcPr>
            <w:tcW w:w="1304" w:type="dxa"/>
          </w:tcPr>
          <w:p w14:paraId="2F8F5580" w14:textId="71FE21DF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98.0 [96.0;98.0]  </w:t>
            </w:r>
          </w:p>
        </w:tc>
        <w:tc>
          <w:tcPr>
            <w:tcW w:w="1304" w:type="dxa"/>
          </w:tcPr>
          <w:p w14:paraId="28CFD0FD" w14:textId="3D666EBC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97.0 [96.0;98.0]  </w:t>
            </w:r>
          </w:p>
        </w:tc>
        <w:tc>
          <w:tcPr>
            <w:tcW w:w="1304" w:type="dxa"/>
          </w:tcPr>
          <w:p w14:paraId="46E464F2" w14:textId="1DB2EC8E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97.0 [96.0;98.0]  </w:t>
            </w:r>
          </w:p>
        </w:tc>
        <w:tc>
          <w:tcPr>
            <w:tcW w:w="1305" w:type="dxa"/>
          </w:tcPr>
          <w:p w14:paraId="5D2B97F2" w14:textId="7429B749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98.0 [96.0;98.0]</w:t>
            </w:r>
          </w:p>
        </w:tc>
        <w:tc>
          <w:tcPr>
            <w:tcW w:w="796" w:type="dxa"/>
          </w:tcPr>
          <w:p w14:paraId="28BBC2E2" w14:textId="7F695218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413</w:t>
            </w:r>
          </w:p>
        </w:tc>
      </w:tr>
      <w:tr w:rsidR="00630BDC" w:rsidRPr="003E7E7B" w14:paraId="097CCAA6" w14:textId="30C13659" w:rsidTr="00864F3D">
        <w:tc>
          <w:tcPr>
            <w:tcW w:w="1701" w:type="dxa"/>
          </w:tcPr>
          <w:p w14:paraId="11E9A834" w14:textId="7175EC68" w:rsidR="00C474DE" w:rsidRPr="003E7E7B" w:rsidRDefault="00A82FE5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A</w:t>
            </w:r>
            <w:r w:rsidR="00C474DE"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dmission</w:t>
            </w:r>
            <w:r w:rsidR="0055107D"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4BE68BFC" w14:textId="2F515FCB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72 (6.5)</w:t>
            </w:r>
          </w:p>
        </w:tc>
        <w:tc>
          <w:tcPr>
            <w:tcW w:w="1304" w:type="dxa"/>
          </w:tcPr>
          <w:p w14:paraId="66952C1E" w14:textId="3AC7BFE6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3</w:t>
            </w:r>
            <w:r w:rsidR="00A82FE5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7</w:t>
            </w: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 (9.</w:t>
            </w:r>
            <w:r w:rsidR="00A82FE5"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8</w:t>
            </w: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304" w:type="dxa"/>
          </w:tcPr>
          <w:p w14:paraId="03CA787B" w14:textId="142CDB9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 (9.9) </w:t>
            </w:r>
          </w:p>
        </w:tc>
        <w:tc>
          <w:tcPr>
            <w:tcW w:w="1304" w:type="dxa"/>
          </w:tcPr>
          <w:p w14:paraId="66EAC8EE" w14:textId="3002E013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2 (15.6)    </w:t>
            </w:r>
          </w:p>
        </w:tc>
        <w:tc>
          <w:tcPr>
            <w:tcW w:w="1305" w:type="dxa"/>
          </w:tcPr>
          <w:p w14:paraId="5BF65E62" w14:textId="35E514F4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8 (17.8)     </w:t>
            </w:r>
          </w:p>
        </w:tc>
        <w:tc>
          <w:tcPr>
            <w:tcW w:w="796" w:type="dxa"/>
          </w:tcPr>
          <w:p w14:paraId="7F4EB13F" w14:textId="1C00E145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6749E860" w14:textId="08F2B194" w:rsidTr="00864F3D">
        <w:tc>
          <w:tcPr>
            <w:tcW w:w="1701" w:type="dxa"/>
          </w:tcPr>
          <w:p w14:paraId="1376EC1E" w14:textId="77777777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Dizziness feature, n (%)</w:t>
            </w:r>
          </w:p>
        </w:tc>
        <w:tc>
          <w:tcPr>
            <w:tcW w:w="1304" w:type="dxa"/>
          </w:tcPr>
          <w:p w14:paraId="544CFC03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286CD303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71E7DE59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109EFA7A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443ED43D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1933F9F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3A3ABCBE" w14:textId="68FCB431" w:rsidTr="00864F3D">
        <w:tc>
          <w:tcPr>
            <w:tcW w:w="1701" w:type="dxa"/>
          </w:tcPr>
          <w:p w14:paraId="1964A862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Spinning/Whirling</w:t>
            </w:r>
          </w:p>
        </w:tc>
        <w:tc>
          <w:tcPr>
            <w:tcW w:w="1304" w:type="dxa"/>
          </w:tcPr>
          <w:p w14:paraId="459C7498" w14:textId="5FD4B268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376 (34.1)</w:t>
            </w:r>
          </w:p>
        </w:tc>
        <w:tc>
          <w:tcPr>
            <w:tcW w:w="1304" w:type="dxa"/>
          </w:tcPr>
          <w:p w14:paraId="1E31BF84" w14:textId="2B7844AE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13 (30.0)  </w:t>
            </w:r>
          </w:p>
        </w:tc>
        <w:tc>
          <w:tcPr>
            <w:tcW w:w="1304" w:type="dxa"/>
          </w:tcPr>
          <w:p w14:paraId="758CEBB0" w14:textId="3FEF9403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47 (30.9) </w:t>
            </w:r>
          </w:p>
        </w:tc>
        <w:tc>
          <w:tcPr>
            <w:tcW w:w="1304" w:type="dxa"/>
          </w:tcPr>
          <w:p w14:paraId="01187104" w14:textId="68AF750B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1 (22.0)  </w:t>
            </w:r>
          </w:p>
        </w:tc>
        <w:tc>
          <w:tcPr>
            <w:tcW w:w="1305" w:type="dxa"/>
          </w:tcPr>
          <w:p w14:paraId="5BFDAFFF" w14:textId="2E2A04E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2 (21.8) </w:t>
            </w:r>
          </w:p>
        </w:tc>
        <w:tc>
          <w:tcPr>
            <w:tcW w:w="796" w:type="dxa"/>
          </w:tcPr>
          <w:p w14:paraId="41999830" w14:textId="6A1AAE59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07</w:t>
            </w:r>
          </w:p>
        </w:tc>
      </w:tr>
      <w:tr w:rsidR="00630BDC" w:rsidRPr="003E7E7B" w14:paraId="4EFD8759" w14:textId="3C7041DA" w:rsidTr="00864F3D">
        <w:tc>
          <w:tcPr>
            <w:tcW w:w="1701" w:type="dxa"/>
          </w:tcPr>
          <w:p w14:paraId="7A679DF6" w14:textId="6CE7F8C6" w:rsidR="00C474DE" w:rsidRPr="003E7E7B" w:rsidRDefault="0055107D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 xml:space="preserve">Positional 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vertigo/dizziness</w:t>
            </w:r>
          </w:p>
        </w:tc>
        <w:tc>
          <w:tcPr>
            <w:tcW w:w="1304" w:type="dxa"/>
          </w:tcPr>
          <w:p w14:paraId="7423D782" w14:textId="7DCD1A71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566 (51.3)</w:t>
            </w:r>
          </w:p>
        </w:tc>
        <w:tc>
          <w:tcPr>
            <w:tcW w:w="1304" w:type="dxa"/>
          </w:tcPr>
          <w:p w14:paraId="1E0F7ADC" w14:textId="7D2FBD26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89 (50.1)    </w:t>
            </w:r>
          </w:p>
        </w:tc>
        <w:tc>
          <w:tcPr>
            <w:tcW w:w="1304" w:type="dxa"/>
          </w:tcPr>
          <w:p w14:paraId="52E8FB4C" w14:textId="650E17E5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64 (42.1)  </w:t>
            </w:r>
          </w:p>
        </w:tc>
        <w:tc>
          <w:tcPr>
            <w:tcW w:w="1304" w:type="dxa"/>
          </w:tcPr>
          <w:p w14:paraId="2024230A" w14:textId="5502D4ED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4 (38.3)  </w:t>
            </w:r>
          </w:p>
        </w:tc>
        <w:tc>
          <w:tcPr>
            <w:tcW w:w="1305" w:type="dxa"/>
          </w:tcPr>
          <w:p w14:paraId="266D50FE" w14:textId="1D0A1C6F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4 (33.7)  </w:t>
            </w:r>
          </w:p>
        </w:tc>
        <w:tc>
          <w:tcPr>
            <w:tcW w:w="796" w:type="dxa"/>
          </w:tcPr>
          <w:p w14:paraId="399B2EEC" w14:textId="613700BE" w:rsidR="00C474DE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0A2FA2E3" w14:textId="1163EEB3" w:rsidTr="00864F3D">
        <w:tc>
          <w:tcPr>
            <w:tcW w:w="1701" w:type="dxa"/>
          </w:tcPr>
          <w:p w14:paraId="6F3E3B05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ny nystagmus</w:t>
            </w:r>
          </w:p>
        </w:tc>
        <w:tc>
          <w:tcPr>
            <w:tcW w:w="1304" w:type="dxa"/>
          </w:tcPr>
          <w:p w14:paraId="416B18EA" w14:textId="407C5903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49 (4.4)</w:t>
            </w:r>
          </w:p>
        </w:tc>
        <w:tc>
          <w:tcPr>
            <w:tcW w:w="1304" w:type="dxa"/>
          </w:tcPr>
          <w:p w14:paraId="44A7AAA4" w14:textId="4CF8BB21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 (3.2)  </w:t>
            </w:r>
          </w:p>
        </w:tc>
        <w:tc>
          <w:tcPr>
            <w:tcW w:w="1304" w:type="dxa"/>
          </w:tcPr>
          <w:p w14:paraId="6F4A230D" w14:textId="6786059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6 (3.9) </w:t>
            </w:r>
          </w:p>
        </w:tc>
        <w:tc>
          <w:tcPr>
            <w:tcW w:w="1304" w:type="dxa"/>
          </w:tcPr>
          <w:p w14:paraId="15564F80" w14:textId="2223DDDB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3.5) </w:t>
            </w:r>
          </w:p>
        </w:tc>
        <w:tc>
          <w:tcPr>
            <w:tcW w:w="1305" w:type="dxa"/>
          </w:tcPr>
          <w:p w14:paraId="1B1EBCFC" w14:textId="78215ABA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 (1.0) </w:t>
            </w:r>
          </w:p>
        </w:tc>
        <w:tc>
          <w:tcPr>
            <w:tcW w:w="796" w:type="dxa"/>
          </w:tcPr>
          <w:p w14:paraId="41C91022" w14:textId="70A6149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447</w:t>
            </w:r>
          </w:p>
        </w:tc>
      </w:tr>
      <w:tr w:rsidR="00630BDC" w:rsidRPr="003E7E7B" w14:paraId="69737772" w14:textId="597CD0A7" w:rsidTr="00864F3D">
        <w:tc>
          <w:tcPr>
            <w:tcW w:w="1701" w:type="dxa"/>
          </w:tcPr>
          <w:p w14:paraId="60888700" w14:textId="3DC0BFE0" w:rsidR="00C474DE" w:rsidRPr="003E7E7B" w:rsidRDefault="0055107D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Continu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ous (vs episodic)</w:t>
            </w:r>
            <w:r w:rsidR="005A3574" w:rsidRPr="003E7E7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izziness</w:t>
            </w:r>
          </w:p>
        </w:tc>
        <w:tc>
          <w:tcPr>
            <w:tcW w:w="1304" w:type="dxa"/>
          </w:tcPr>
          <w:p w14:paraId="70AFEF1A" w14:textId="7D6F9A95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723 (65.5)</w:t>
            </w:r>
          </w:p>
        </w:tc>
        <w:tc>
          <w:tcPr>
            <w:tcW w:w="1304" w:type="dxa"/>
          </w:tcPr>
          <w:p w14:paraId="2874AC10" w14:textId="79829FB1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37 (62.9)    </w:t>
            </w:r>
          </w:p>
        </w:tc>
        <w:tc>
          <w:tcPr>
            <w:tcW w:w="1304" w:type="dxa"/>
          </w:tcPr>
          <w:p w14:paraId="1EF99FC8" w14:textId="1B90A31C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05 (69.1)    </w:t>
            </w:r>
          </w:p>
        </w:tc>
        <w:tc>
          <w:tcPr>
            <w:tcW w:w="1304" w:type="dxa"/>
          </w:tcPr>
          <w:p w14:paraId="1EEE9245" w14:textId="16CE2052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08 (76.6) </w:t>
            </w:r>
          </w:p>
        </w:tc>
        <w:tc>
          <w:tcPr>
            <w:tcW w:w="1305" w:type="dxa"/>
          </w:tcPr>
          <w:p w14:paraId="3D9DE4F3" w14:textId="32A28556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1 (80.2) </w:t>
            </w:r>
          </w:p>
        </w:tc>
        <w:tc>
          <w:tcPr>
            <w:tcW w:w="796" w:type="dxa"/>
          </w:tcPr>
          <w:p w14:paraId="245D6A84" w14:textId="6CDAC0F0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01</w:t>
            </w:r>
          </w:p>
        </w:tc>
      </w:tr>
      <w:tr w:rsidR="00630BDC" w:rsidRPr="003E7E7B" w14:paraId="5249D218" w14:textId="2ECC073F" w:rsidTr="00864F3D">
        <w:tc>
          <w:tcPr>
            <w:tcW w:w="1701" w:type="dxa"/>
          </w:tcPr>
          <w:p w14:paraId="0DBA4EAC" w14:textId="0FE20A0A" w:rsidR="00C474DE" w:rsidRPr="00864F3D" w:rsidRDefault="00C474DE" w:rsidP="00630BDC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 xml:space="preserve">Duration of </w:t>
            </w:r>
            <w:proofErr w:type="gramStart"/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symptom</w:t>
            </w:r>
            <w:proofErr w:type="gramEnd"/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3F68D26F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335DBDC6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2E46196A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3979BEB0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5B693C6A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43EC5B0" w14:textId="1F28AD21" w:rsidR="00C474DE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012</w:t>
            </w:r>
          </w:p>
        </w:tc>
      </w:tr>
      <w:tr w:rsidR="00630BDC" w:rsidRPr="003E7E7B" w14:paraId="67332781" w14:textId="5732EDEB" w:rsidTr="00864F3D">
        <w:tc>
          <w:tcPr>
            <w:tcW w:w="1701" w:type="dxa"/>
          </w:tcPr>
          <w:p w14:paraId="750DD3B5" w14:textId="37B4FE7A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&lt;10</w:t>
            </w:r>
            <w:r w:rsidR="0055107D"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304" w:type="dxa"/>
            <w:vAlign w:val="bottom"/>
          </w:tcPr>
          <w:p w14:paraId="2E7FC3A9" w14:textId="3D8A45CF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349 (31.6)</w:t>
            </w:r>
          </w:p>
        </w:tc>
        <w:tc>
          <w:tcPr>
            <w:tcW w:w="1304" w:type="dxa"/>
          </w:tcPr>
          <w:p w14:paraId="7681FC70" w14:textId="79EAC3B9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33 (35.3)   </w:t>
            </w:r>
          </w:p>
        </w:tc>
        <w:tc>
          <w:tcPr>
            <w:tcW w:w="1304" w:type="dxa"/>
          </w:tcPr>
          <w:p w14:paraId="73BE50EA" w14:textId="3133A4DB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42 (27.6)   </w:t>
            </w:r>
          </w:p>
        </w:tc>
        <w:tc>
          <w:tcPr>
            <w:tcW w:w="1304" w:type="dxa"/>
          </w:tcPr>
          <w:p w14:paraId="0CCB3D57" w14:textId="2BDC28F5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1 (22.0)    </w:t>
            </w:r>
          </w:p>
        </w:tc>
        <w:tc>
          <w:tcPr>
            <w:tcW w:w="1305" w:type="dxa"/>
          </w:tcPr>
          <w:p w14:paraId="72BD973E" w14:textId="76320F51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8 (17.8)   </w:t>
            </w:r>
          </w:p>
        </w:tc>
        <w:tc>
          <w:tcPr>
            <w:tcW w:w="796" w:type="dxa"/>
          </w:tcPr>
          <w:p w14:paraId="57DE294F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04F82783" w14:textId="00E3ACD8" w:rsidTr="00864F3D">
        <w:tc>
          <w:tcPr>
            <w:tcW w:w="1701" w:type="dxa"/>
          </w:tcPr>
          <w:p w14:paraId="307F5B80" w14:textId="03A8A8C2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0-59</w:t>
            </w:r>
            <w:r w:rsidR="0055107D"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304" w:type="dxa"/>
            <w:vAlign w:val="bottom"/>
          </w:tcPr>
          <w:p w14:paraId="20E61CF6" w14:textId="7CA4DD74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21 (1.9)</w:t>
            </w:r>
          </w:p>
        </w:tc>
        <w:tc>
          <w:tcPr>
            <w:tcW w:w="1304" w:type="dxa"/>
          </w:tcPr>
          <w:p w14:paraId="36F1CC94" w14:textId="5588BDEB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1.3)   </w:t>
            </w:r>
          </w:p>
        </w:tc>
        <w:tc>
          <w:tcPr>
            <w:tcW w:w="1304" w:type="dxa"/>
          </w:tcPr>
          <w:p w14:paraId="754220FB" w14:textId="194618D7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4 (2.6)  </w:t>
            </w:r>
          </w:p>
        </w:tc>
        <w:tc>
          <w:tcPr>
            <w:tcW w:w="1304" w:type="dxa"/>
          </w:tcPr>
          <w:p w14:paraId="635DBF68" w14:textId="5EFD0600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 (1.4)  </w:t>
            </w:r>
          </w:p>
        </w:tc>
        <w:tc>
          <w:tcPr>
            <w:tcW w:w="1305" w:type="dxa"/>
          </w:tcPr>
          <w:p w14:paraId="799FA1CC" w14:textId="14B155DF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 (1.0)   </w:t>
            </w:r>
          </w:p>
        </w:tc>
        <w:tc>
          <w:tcPr>
            <w:tcW w:w="796" w:type="dxa"/>
          </w:tcPr>
          <w:p w14:paraId="396A9896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128AE438" w14:textId="496C7C39" w:rsidTr="00864F3D">
        <w:tc>
          <w:tcPr>
            <w:tcW w:w="1701" w:type="dxa"/>
          </w:tcPr>
          <w:p w14:paraId="3F10767A" w14:textId="79DC7AB0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≥60</w:t>
            </w:r>
            <w:r w:rsidR="0055107D"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min</w:t>
            </w:r>
          </w:p>
        </w:tc>
        <w:tc>
          <w:tcPr>
            <w:tcW w:w="1304" w:type="dxa"/>
            <w:vAlign w:val="bottom"/>
          </w:tcPr>
          <w:p w14:paraId="759DEE66" w14:textId="5BD0A160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734 (66.5)</w:t>
            </w:r>
          </w:p>
        </w:tc>
        <w:tc>
          <w:tcPr>
            <w:tcW w:w="1304" w:type="dxa"/>
          </w:tcPr>
          <w:p w14:paraId="46CFB537" w14:textId="3E638ADD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39 (63.4)</w:t>
            </w:r>
          </w:p>
        </w:tc>
        <w:tc>
          <w:tcPr>
            <w:tcW w:w="1304" w:type="dxa"/>
          </w:tcPr>
          <w:p w14:paraId="2967EA0E" w14:textId="6190FAB6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06 (69.7)    </w:t>
            </w:r>
          </w:p>
        </w:tc>
        <w:tc>
          <w:tcPr>
            <w:tcW w:w="1304" w:type="dxa"/>
          </w:tcPr>
          <w:p w14:paraId="6B87CD4A" w14:textId="381C1B9E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08 (76.6)</w:t>
            </w:r>
          </w:p>
        </w:tc>
        <w:tc>
          <w:tcPr>
            <w:tcW w:w="1305" w:type="dxa"/>
          </w:tcPr>
          <w:p w14:paraId="674FD2E1" w14:textId="295C435B" w:rsidR="008A198B" w:rsidRPr="003E7E7B" w:rsidRDefault="009F79B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82 (81.2)</w:t>
            </w:r>
          </w:p>
        </w:tc>
        <w:tc>
          <w:tcPr>
            <w:tcW w:w="796" w:type="dxa"/>
          </w:tcPr>
          <w:p w14:paraId="61E671D1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630BDC" w:rsidRPr="003E7E7B" w14:paraId="056D4C10" w14:textId="60A95A55" w:rsidTr="00864F3D">
        <w:tc>
          <w:tcPr>
            <w:tcW w:w="1701" w:type="dxa"/>
          </w:tcPr>
          <w:p w14:paraId="7561F69B" w14:textId="77777777" w:rsidR="00C474DE" w:rsidRPr="003E7E7B" w:rsidRDefault="00C474DE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Time to onset, </w:t>
            </w:r>
            <w:proofErr w:type="spellStart"/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304" w:type="dxa"/>
          </w:tcPr>
          <w:p w14:paraId="4A3E9656" w14:textId="62BBC988" w:rsidR="00C474DE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24.0 [5.0;120.0]</w:t>
            </w:r>
          </w:p>
        </w:tc>
        <w:tc>
          <w:tcPr>
            <w:tcW w:w="1304" w:type="dxa"/>
          </w:tcPr>
          <w:p w14:paraId="5E1A4F29" w14:textId="0BD32777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4.0 [5.0;120.0]</w:t>
            </w:r>
          </w:p>
        </w:tc>
        <w:tc>
          <w:tcPr>
            <w:tcW w:w="1304" w:type="dxa"/>
          </w:tcPr>
          <w:p w14:paraId="325BC3A4" w14:textId="51258251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48.0 [4.0;168.0] </w:t>
            </w:r>
          </w:p>
        </w:tc>
        <w:tc>
          <w:tcPr>
            <w:tcW w:w="1304" w:type="dxa"/>
          </w:tcPr>
          <w:p w14:paraId="27114650" w14:textId="0FD529FB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24.0 [5.0;120.0] </w:t>
            </w:r>
          </w:p>
        </w:tc>
        <w:tc>
          <w:tcPr>
            <w:tcW w:w="1305" w:type="dxa"/>
          </w:tcPr>
          <w:p w14:paraId="204EF729" w14:textId="7FB830DC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24.0 [5.0;72.0]</w:t>
            </w:r>
          </w:p>
        </w:tc>
        <w:tc>
          <w:tcPr>
            <w:tcW w:w="796" w:type="dxa"/>
          </w:tcPr>
          <w:p w14:paraId="5BFB4EF0" w14:textId="58BCD667" w:rsidR="00C474DE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845</w:t>
            </w:r>
          </w:p>
        </w:tc>
      </w:tr>
      <w:tr w:rsidR="00630BDC" w:rsidRPr="003E7E7B" w14:paraId="263B8886" w14:textId="531021C8" w:rsidTr="00864F3D">
        <w:tc>
          <w:tcPr>
            <w:tcW w:w="1701" w:type="dxa"/>
          </w:tcPr>
          <w:p w14:paraId="4D0BC15A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D-dimer, mg/L (n=1846)</w:t>
            </w:r>
          </w:p>
        </w:tc>
        <w:tc>
          <w:tcPr>
            <w:tcW w:w="1304" w:type="dxa"/>
            <w:vAlign w:val="bottom"/>
          </w:tcPr>
          <w:p w14:paraId="570574BB" w14:textId="373E33BD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.4 [0.3;0.8]</w:t>
            </w:r>
          </w:p>
        </w:tc>
        <w:tc>
          <w:tcPr>
            <w:tcW w:w="1304" w:type="dxa"/>
          </w:tcPr>
          <w:p w14:paraId="075C1E60" w14:textId="035B9697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.5 [0.3;0.9]  </w:t>
            </w:r>
          </w:p>
        </w:tc>
        <w:tc>
          <w:tcPr>
            <w:tcW w:w="1304" w:type="dxa"/>
          </w:tcPr>
          <w:p w14:paraId="740606B0" w14:textId="6BACDB52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.6 [0.3;1.0] </w:t>
            </w:r>
          </w:p>
        </w:tc>
        <w:tc>
          <w:tcPr>
            <w:tcW w:w="1304" w:type="dxa"/>
          </w:tcPr>
          <w:p w14:paraId="47CD1F65" w14:textId="6166C908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.5 [0.3;1.0] </w:t>
            </w:r>
          </w:p>
        </w:tc>
        <w:tc>
          <w:tcPr>
            <w:tcW w:w="1305" w:type="dxa"/>
          </w:tcPr>
          <w:p w14:paraId="342449BB" w14:textId="3F3B15A4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3 [0.2;0.7]</w:t>
            </w:r>
          </w:p>
        </w:tc>
        <w:tc>
          <w:tcPr>
            <w:tcW w:w="796" w:type="dxa"/>
          </w:tcPr>
          <w:p w14:paraId="2CECD245" w14:textId="0C888312" w:rsidR="008A198B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630BDC" w:rsidRPr="003E7E7B" w14:paraId="0963625A" w14:textId="144B6807" w:rsidTr="00864F3D">
        <w:tc>
          <w:tcPr>
            <w:tcW w:w="1701" w:type="dxa"/>
          </w:tcPr>
          <w:p w14:paraId="54F13673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Hemoglobin </w:t>
            </w:r>
          </w:p>
        </w:tc>
        <w:tc>
          <w:tcPr>
            <w:tcW w:w="1304" w:type="dxa"/>
            <w:vAlign w:val="bottom"/>
          </w:tcPr>
          <w:p w14:paraId="44C2B557" w14:textId="68539C92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3.4 [12.4;14.5]</w:t>
            </w:r>
          </w:p>
        </w:tc>
        <w:tc>
          <w:tcPr>
            <w:tcW w:w="1304" w:type="dxa"/>
          </w:tcPr>
          <w:p w14:paraId="7CB3A318" w14:textId="53BAE144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3.3 [12.3;14.4]</w:t>
            </w:r>
          </w:p>
        </w:tc>
        <w:tc>
          <w:tcPr>
            <w:tcW w:w="1304" w:type="dxa"/>
          </w:tcPr>
          <w:p w14:paraId="1284BD6B" w14:textId="4360D3FB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3.2 [12.1;14.5]</w:t>
            </w:r>
          </w:p>
        </w:tc>
        <w:tc>
          <w:tcPr>
            <w:tcW w:w="1304" w:type="dxa"/>
          </w:tcPr>
          <w:p w14:paraId="0D1FB085" w14:textId="74B11BB2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3.3 [12.1;14.8] </w:t>
            </w:r>
          </w:p>
        </w:tc>
        <w:tc>
          <w:tcPr>
            <w:tcW w:w="1305" w:type="dxa"/>
          </w:tcPr>
          <w:p w14:paraId="3AE49896" w14:textId="498081DC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3.4 [12.5;14.2]  </w:t>
            </w:r>
          </w:p>
        </w:tc>
        <w:tc>
          <w:tcPr>
            <w:tcW w:w="796" w:type="dxa"/>
          </w:tcPr>
          <w:p w14:paraId="2BE2888B" w14:textId="6202BB0C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.720</w:t>
            </w:r>
          </w:p>
        </w:tc>
      </w:tr>
      <w:tr w:rsidR="00630BDC" w:rsidRPr="003E7E7B" w14:paraId="3851B024" w14:textId="2C9D1896" w:rsidTr="00864F3D">
        <w:tc>
          <w:tcPr>
            <w:tcW w:w="1701" w:type="dxa"/>
          </w:tcPr>
          <w:p w14:paraId="44C0DE2D" w14:textId="77777777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Glucose </w:t>
            </w:r>
          </w:p>
        </w:tc>
        <w:tc>
          <w:tcPr>
            <w:tcW w:w="1304" w:type="dxa"/>
            <w:vAlign w:val="bottom"/>
          </w:tcPr>
          <w:p w14:paraId="36184921" w14:textId="6AAA6EBE" w:rsidR="008A198B" w:rsidRPr="003E7E7B" w:rsidRDefault="008A198B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120.5 [106.0;141.5]</w:t>
            </w:r>
          </w:p>
        </w:tc>
        <w:tc>
          <w:tcPr>
            <w:tcW w:w="1304" w:type="dxa"/>
          </w:tcPr>
          <w:p w14:paraId="5CBA363A" w14:textId="1DCEAB4E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9.0 [111.0;155.0]  </w:t>
            </w:r>
          </w:p>
        </w:tc>
        <w:tc>
          <w:tcPr>
            <w:tcW w:w="1304" w:type="dxa"/>
          </w:tcPr>
          <w:p w14:paraId="6EBF3498" w14:textId="1C8E910D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29.5 [111.5;150.5]</w:t>
            </w:r>
          </w:p>
        </w:tc>
        <w:tc>
          <w:tcPr>
            <w:tcW w:w="1304" w:type="dxa"/>
          </w:tcPr>
          <w:p w14:paraId="52DC31F9" w14:textId="245F5EAA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27.0 [109.0;155.0]</w:t>
            </w:r>
          </w:p>
        </w:tc>
        <w:tc>
          <w:tcPr>
            <w:tcW w:w="1305" w:type="dxa"/>
          </w:tcPr>
          <w:p w14:paraId="1DE3F885" w14:textId="79BF6969" w:rsidR="008A198B" w:rsidRPr="003E7E7B" w:rsidRDefault="00630BDC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6.0 [108.0;145.0] </w:t>
            </w:r>
          </w:p>
        </w:tc>
        <w:tc>
          <w:tcPr>
            <w:tcW w:w="796" w:type="dxa"/>
          </w:tcPr>
          <w:p w14:paraId="21C4EF09" w14:textId="1589F5CF" w:rsidR="008A198B" w:rsidRPr="003E7E7B" w:rsidRDefault="00DA2E56" w:rsidP="00630BD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317CA9A3" w14:textId="77777777" w:rsidTr="00864F3D">
        <w:tc>
          <w:tcPr>
            <w:tcW w:w="1701" w:type="dxa"/>
          </w:tcPr>
          <w:p w14:paraId="37ED2100" w14:textId="160532C4" w:rsidR="00940A3E" w:rsidRPr="00864F3D" w:rsidRDefault="00940A3E" w:rsidP="00940A3E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AST classification (n=153)</w:t>
            </w:r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304" w:type="dxa"/>
            <w:vAlign w:val="bottom"/>
          </w:tcPr>
          <w:p w14:paraId="1F17D245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6FEA6FAA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4" w:type="dxa"/>
          </w:tcPr>
          <w:p w14:paraId="0FCABB5B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4" w:type="dxa"/>
          </w:tcPr>
          <w:p w14:paraId="6F82496E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305" w:type="dxa"/>
          </w:tcPr>
          <w:p w14:paraId="7447E3B7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796" w:type="dxa"/>
          </w:tcPr>
          <w:p w14:paraId="04F7CCE9" w14:textId="07C419EB" w:rsidR="00940A3E" w:rsidRPr="003E7E7B" w:rsidRDefault="00DA2E56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1351F159" w14:textId="77777777" w:rsidTr="00864F3D">
        <w:tc>
          <w:tcPr>
            <w:tcW w:w="1701" w:type="dxa"/>
          </w:tcPr>
          <w:p w14:paraId="507A5E58" w14:textId="30B0C2F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Large artery atherosclerosis</w:t>
            </w:r>
          </w:p>
        </w:tc>
        <w:tc>
          <w:tcPr>
            <w:tcW w:w="1304" w:type="dxa"/>
          </w:tcPr>
          <w:p w14:paraId="01822F10" w14:textId="04A0440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12 (16.2)</w:t>
            </w:r>
          </w:p>
        </w:tc>
        <w:tc>
          <w:tcPr>
            <w:tcW w:w="1304" w:type="dxa"/>
          </w:tcPr>
          <w:p w14:paraId="7A542B29" w14:textId="017D5003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5 (17.9)</w:t>
            </w:r>
          </w:p>
        </w:tc>
        <w:tc>
          <w:tcPr>
            <w:tcW w:w="1304" w:type="dxa"/>
          </w:tcPr>
          <w:p w14:paraId="0A08C680" w14:textId="4F2356DD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1 (10.0)</w:t>
            </w:r>
          </w:p>
        </w:tc>
        <w:tc>
          <w:tcPr>
            <w:tcW w:w="1304" w:type="dxa"/>
          </w:tcPr>
          <w:p w14:paraId="0DB3CC3C" w14:textId="159597AF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6 (28.6)</w:t>
            </w:r>
          </w:p>
        </w:tc>
        <w:tc>
          <w:tcPr>
            <w:tcW w:w="1305" w:type="dxa"/>
          </w:tcPr>
          <w:p w14:paraId="45AEC1F5" w14:textId="7C4EE7D0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1 (5.0)</w:t>
            </w:r>
          </w:p>
        </w:tc>
        <w:tc>
          <w:tcPr>
            <w:tcW w:w="796" w:type="dxa"/>
          </w:tcPr>
          <w:p w14:paraId="5C53BBA1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940A3E" w:rsidRPr="003E7E7B" w14:paraId="129F8A06" w14:textId="77777777" w:rsidTr="00864F3D">
        <w:tc>
          <w:tcPr>
            <w:tcW w:w="1701" w:type="dxa"/>
          </w:tcPr>
          <w:p w14:paraId="2A756E9F" w14:textId="083495D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Cardioembolism</w:t>
            </w:r>
            <w:proofErr w:type="spellEnd"/>
          </w:p>
        </w:tc>
        <w:tc>
          <w:tcPr>
            <w:tcW w:w="1304" w:type="dxa"/>
          </w:tcPr>
          <w:p w14:paraId="7621998F" w14:textId="3CEAE59F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020CEDF3" w14:textId="02C93A92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4" w:type="dxa"/>
          </w:tcPr>
          <w:p w14:paraId="45114570" w14:textId="54715235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1 (10.0)</w:t>
            </w:r>
          </w:p>
        </w:tc>
        <w:tc>
          <w:tcPr>
            <w:tcW w:w="1304" w:type="dxa"/>
          </w:tcPr>
          <w:p w14:paraId="42A1C271" w14:textId="24AC6E32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5" w:type="dxa"/>
          </w:tcPr>
          <w:p w14:paraId="52AD30FB" w14:textId="3EE721FA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7 (35.0)</w:t>
            </w:r>
          </w:p>
        </w:tc>
        <w:tc>
          <w:tcPr>
            <w:tcW w:w="796" w:type="dxa"/>
          </w:tcPr>
          <w:p w14:paraId="593CF568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940A3E" w:rsidRPr="003E7E7B" w14:paraId="48137DBF" w14:textId="77777777" w:rsidTr="00864F3D">
        <w:tc>
          <w:tcPr>
            <w:tcW w:w="1701" w:type="dxa"/>
          </w:tcPr>
          <w:p w14:paraId="56A20DE2" w14:textId="6465023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Small-vessel occlusion</w:t>
            </w:r>
          </w:p>
        </w:tc>
        <w:tc>
          <w:tcPr>
            <w:tcW w:w="1304" w:type="dxa"/>
          </w:tcPr>
          <w:p w14:paraId="21FB7F7B" w14:textId="2B5A384C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38 (51.4)</w:t>
            </w:r>
          </w:p>
        </w:tc>
        <w:tc>
          <w:tcPr>
            <w:tcW w:w="1304" w:type="dxa"/>
          </w:tcPr>
          <w:p w14:paraId="48564622" w14:textId="181F24D3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16 (57.1)</w:t>
            </w:r>
          </w:p>
        </w:tc>
        <w:tc>
          <w:tcPr>
            <w:tcW w:w="1304" w:type="dxa"/>
          </w:tcPr>
          <w:p w14:paraId="30CD65E3" w14:textId="6C92F479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4 (40.0)</w:t>
            </w:r>
          </w:p>
        </w:tc>
        <w:tc>
          <w:tcPr>
            <w:tcW w:w="1304" w:type="dxa"/>
          </w:tcPr>
          <w:p w14:paraId="52CA7FA5" w14:textId="4DFC031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5 (23.8)</w:t>
            </w:r>
          </w:p>
        </w:tc>
        <w:tc>
          <w:tcPr>
            <w:tcW w:w="1305" w:type="dxa"/>
          </w:tcPr>
          <w:p w14:paraId="3D8FB00A" w14:textId="4F721F3C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3 (15.0)</w:t>
            </w:r>
          </w:p>
        </w:tc>
        <w:tc>
          <w:tcPr>
            <w:tcW w:w="796" w:type="dxa"/>
          </w:tcPr>
          <w:p w14:paraId="4C6133F8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940A3E" w:rsidRPr="003E7E7B" w14:paraId="3F7A90F0" w14:textId="77777777" w:rsidTr="00864F3D">
        <w:tc>
          <w:tcPr>
            <w:tcW w:w="1701" w:type="dxa"/>
          </w:tcPr>
          <w:p w14:paraId="41142085" w14:textId="1213D3A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Stroke of other determined etiology</w:t>
            </w:r>
          </w:p>
        </w:tc>
        <w:tc>
          <w:tcPr>
            <w:tcW w:w="1304" w:type="dxa"/>
          </w:tcPr>
          <w:p w14:paraId="3C305713" w14:textId="19BC877A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258935B1" w14:textId="48880203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4" w:type="dxa"/>
          </w:tcPr>
          <w:p w14:paraId="1BDD8D36" w14:textId="0A793290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4" w:type="dxa"/>
          </w:tcPr>
          <w:p w14:paraId="1D7F1627" w14:textId="26CAD41D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1 (4.8)</w:t>
            </w:r>
          </w:p>
        </w:tc>
        <w:tc>
          <w:tcPr>
            <w:tcW w:w="1305" w:type="dxa"/>
          </w:tcPr>
          <w:p w14:paraId="2F819F39" w14:textId="7A50D185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796" w:type="dxa"/>
          </w:tcPr>
          <w:p w14:paraId="1AC62B5F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940A3E" w:rsidRPr="003E7E7B" w14:paraId="40E55B97" w14:textId="77777777" w:rsidTr="00864F3D">
        <w:tc>
          <w:tcPr>
            <w:tcW w:w="1701" w:type="dxa"/>
          </w:tcPr>
          <w:p w14:paraId="226A2F05" w14:textId="1DAB59F4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Stroke of undetermined etiology</w:t>
            </w:r>
          </w:p>
        </w:tc>
        <w:tc>
          <w:tcPr>
            <w:tcW w:w="1304" w:type="dxa"/>
          </w:tcPr>
          <w:p w14:paraId="5E9AA862" w14:textId="74B1C153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24 (32.4)</w:t>
            </w:r>
          </w:p>
        </w:tc>
        <w:tc>
          <w:tcPr>
            <w:tcW w:w="1304" w:type="dxa"/>
          </w:tcPr>
          <w:p w14:paraId="6E3AA212" w14:textId="59F97DDC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7 (25.0)</w:t>
            </w:r>
          </w:p>
        </w:tc>
        <w:tc>
          <w:tcPr>
            <w:tcW w:w="1304" w:type="dxa"/>
          </w:tcPr>
          <w:p w14:paraId="5A689103" w14:textId="61F7940F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4 (40.0)</w:t>
            </w:r>
          </w:p>
        </w:tc>
        <w:tc>
          <w:tcPr>
            <w:tcW w:w="1304" w:type="dxa"/>
          </w:tcPr>
          <w:p w14:paraId="788FFF52" w14:textId="2EF6035B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9 (42.9)</w:t>
            </w:r>
          </w:p>
        </w:tc>
        <w:tc>
          <w:tcPr>
            <w:tcW w:w="1305" w:type="dxa"/>
          </w:tcPr>
          <w:p w14:paraId="4742E7D2" w14:textId="796FE735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 w:hint="eastAsia"/>
                <w:sz w:val="16"/>
                <w:szCs w:val="16"/>
                <w:bdr w:val="none" w:sz="0" w:space="0" w:color="auto" w:frame="1"/>
              </w:rPr>
              <w:t>9 (45.0)</w:t>
            </w:r>
          </w:p>
        </w:tc>
        <w:tc>
          <w:tcPr>
            <w:tcW w:w="796" w:type="dxa"/>
          </w:tcPr>
          <w:p w14:paraId="6CC44704" w14:textId="77777777" w:rsidR="00940A3E" w:rsidRPr="003E7E7B" w:rsidRDefault="00940A3E" w:rsidP="00940A3E">
            <w:pPr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</w:tr>
      <w:tr w:rsidR="00940A3E" w:rsidRPr="003E7E7B" w14:paraId="48B1FDB4" w14:textId="1B12FD1F" w:rsidTr="00864F3D">
        <w:tc>
          <w:tcPr>
            <w:tcW w:w="1701" w:type="dxa"/>
          </w:tcPr>
          <w:p w14:paraId="30DF37E9" w14:textId="607956E7" w:rsidR="00940A3E" w:rsidRPr="00864F3D" w:rsidRDefault="00940A3E" w:rsidP="00940A3E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Medication</w:t>
            </w:r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7E70AF85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440A8544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62A75698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208DE2E4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1F6B4B1B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4285415D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940A3E" w:rsidRPr="003E7E7B" w14:paraId="3CF63268" w14:textId="0D2961FB" w:rsidTr="00864F3D">
        <w:tc>
          <w:tcPr>
            <w:tcW w:w="1701" w:type="dxa"/>
          </w:tcPr>
          <w:p w14:paraId="6F5EBF39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1304" w:type="dxa"/>
          </w:tcPr>
          <w:p w14:paraId="20DAEFEF" w14:textId="6DCBD1F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0A3371FA" w14:textId="2C5F3E4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77 (100.0)     </w:t>
            </w:r>
          </w:p>
        </w:tc>
        <w:tc>
          <w:tcPr>
            <w:tcW w:w="1304" w:type="dxa"/>
          </w:tcPr>
          <w:p w14:paraId="72A8489A" w14:textId="1388628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</w:t>
            </w:r>
          </w:p>
        </w:tc>
        <w:tc>
          <w:tcPr>
            <w:tcW w:w="1304" w:type="dxa"/>
          </w:tcPr>
          <w:p w14:paraId="5EF46741" w14:textId="74E460CB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41 (100.0) </w:t>
            </w:r>
          </w:p>
        </w:tc>
        <w:tc>
          <w:tcPr>
            <w:tcW w:w="1305" w:type="dxa"/>
          </w:tcPr>
          <w:p w14:paraId="450CB235" w14:textId="279133E1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3 (12.9) </w:t>
            </w:r>
          </w:p>
        </w:tc>
        <w:tc>
          <w:tcPr>
            <w:tcW w:w="796" w:type="dxa"/>
          </w:tcPr>
          <w:p w14:paraId="07A0A1D2" w14:textId="1D200C21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6C0469B7" w14:textId="386C9B47" w:rsidTr="00864F3D">
        <w:tc>
          <w:tcPr>
            <w:tcW w:w="1701" w:type="dxa"/>
          </w:tcPr>
          <w:p w14:paraId="4BF8A05D" w14:textId="4A7BF25E" w:rsidR="00940A3E" w:rsidRPr="003E7E7B" w:rsidRDefault="00E52678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304" w:type="dxa"/>
          </w:tcPr>
          <w:p w14:paraId="1C2CEECC" w14:textId="3F43C940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02D1C7E1" w14:textId="5CE5EB75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44EDA5F4" w14:textId="0034CAC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2 (100.0)  </w:t>
            </w:r>
          </w:p>
        </w:tc>
        <w:tc>
          <w:tcPr>
            <w:tcW w:w="1304" w:type="dxa"/>
          </w:tcPr>
          <w:p w14:paraId="260E5266" w14:textId="78623026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41 (100.0)</w:t>
            </w:r>
          </w:p>
        </w:tc>
        <w:tc>
          <w:tcPr>
            <w:tcW w:w="1305" w:type="dxa"/>
          </w:tcPr>
          <w:p w14:paraId="6A8F7D7E" w14:textId="08800733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5 (5.0)   </w:t>
            </w:r>
          </w:p>
        </w:tc>
        <w:tc>
          <w:tcPr>
            <w:tcW w:w="796" w:type="dxa"/>
          </w:tcPr>
          <w:p w14:paraId="398DD028" w14:textId="0CABA5A5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2D691FC1" w14:textId="10774E73" w:rsidTr="00864F3D">
        <w:tc>
          <w:tcPr>
            <w:tcW w:w="1701" w:type="dxa"/>
          </w:tcPr>
          <w:p w14:paraId="00588DCA" w14:textId="131DFD7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Aspirin or </w:t>
            </w:r>
            <w:r w:rsidR="00E52678"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Clopidogrel</w:t>
            </w:r>
          </w:p>
        </w:tc>
        <w:tc>
          <w:tcPr>
            <w:tcW w:w="1304" w:type="dxa"/>
          </w:tcPr>
          <w:p w14:paraId="60443F0B" w14:textId="268C7D4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35337FD6" w14:textId="60052744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77 (100.0)     </w:t>
            </w:r>
          </w:p>
        </w:tc>
        <w:tc>
          <w:tcPr>
            <w:tcW w:w="1304" w:type="dxa"/>
          </w:tcPr>
          <w:p w14:paraId="13BBF9C1" w14:textId="04543134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2 (100.0)  </w:t>
            </w:r>
          </w:p>
        </w:tc>
        <w:tc>
          <w:tcPr>
            <w:tcW w:w="1304" w:type="dxa"/>
          </w:tcPr>
          <w:p w14:paraId="3EB852DA" w14:textId="69DE0AE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41 (100.0) </w:t>
            </w:r>
          </w:p>
        </w:tc>
        <w:tc>
          <w:tcPr>
            <w:tcW w:w="1305" w:type="dxa"/>
          </w:tcPr>
          <w:p w14:paraId="0E4768AF" w14:textId="428133FC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7 (16.8) </w:t>
            </w:r>
          </w:p>
        </w:tc>
        <w:tc>
          <w:tcPr>
            <w:tcW w:w="796" w:type="dxa"/>
          </w:tcPr>
          <w:p w14:paraId="4C0942EE" w14:textId="4B9E8A5F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0BE9D9DC" w14:textId="1A59844C" w:rsidTr="00864F3D">
        <w:tc>
          <w:tcPr>
            <w:tcW w:w="1701" w:type="dxa"/>
          </w:tcPr>
          <w:p w14:paraId="34F40342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Warfarin</w:t>
            </w:r>
          </w:p>
        </w:tc>
        <w:tc>
          <w:tcPr>
            <w:tcW w:w="1304" w:type="dxa"/>
          </w:tcPr>
          <w:p w14:paraId="102DD425" w14:textId="76AF159C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493048C3" w14:textId="2B5D07C8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 </w:t>
            </w:r>
          </w:p>
        </w:tc>
        <w:tc>
          <w:tcPr>
            <w:tcW w:w="1304" w:type="dxa"/>
          </w:tcPr>
          <w:p w14:paraId="5C6438F4" w14:textId="2BD15EC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3E94D290" w14:textId="312233FE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</w:t>
            </w:r>
          </w:p>
        </w:tc>
        <w:tc>
          <w:tcPr>
            <w:tcW w:w="1305" w:type="dxa"/>
          </w:tcPr>
          <w:p w14:paraId="48026552" w14:textId="2461442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2 (11.9) </w:t>
            </w:r>
          </w:p>
        </w:tc>
        <w:tc>
          <w:tcPr>
            <w:tcW w:w="796" w:type="dxa"/>
          </w:tcPr>
          <w:p w14:paraId="7735174C" w14:textId="5B71DC47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36D2DFB0" w14:textId="4ACBA795" w:rsidTr="00864F3D">
        <w:tc>
          <w:tcPr>
            <w:tcW w:w="1701" w:type="dxa"/>
          </w:tcPr>
          <w:p w14:paraId="25579202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lastRenderedPageBreak/>
              <w:t>Non-vitamin K oral anticoagulant (NOAC)</w:t>
            </w:r>
          </w:p>
        </w:tc>
        <w:tc>
          <w:tcPr>
            <w:tcW w:w="1304" w:type="dxa"/>
          </w:tcPr>
          <w:p w14:paraId="2B891C56" w14:textId="35DCF570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4610DF44" w14:textId="2E2DBA9E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 </w:t>
            </w:r>
          </w:p>
        </w:tc>
        <w:tc>
          <w:tcPr>
            <w:tcW w:w="1304" w:type="dxa"/>
          </w:tcPr>
          <w:p w14:paraId="10520D3F" w14:textId="1A2E14E5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401F609F" w14:textId="696612E1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 </w:t>
            </w:r>
          </w:p>
        </w:tc>
        <w:tc>
          <w:tcPr>
            <w:tcW w:w="1305" w:type="dxa"/>
          </w:tcPr>
          <w:p w14:paraId="59EA9F24" w14:textId="401C9A89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89 (88.1)      </w:t>
            </w:r>
          </w:p>
        </w:tc>
        <w:tc>
          <w:tcPr>
            <w:tcW w:w="796" w:type="dxa"/>
          </w:tcPr>
          <w:p w14:paraId="01E8EB68" w14:textId="728E152C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4FBB4A34" w14:textId="5F9B93F3" w:rsidTr="00864F3D">
        <w:tc>
          <w:tcPr>
            <w:tcW w:w="1701" w:type="dxa"/>
          </w:tcPr>
          <w:p w14:paraId="52DC2672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Warfarin or NOAC</w:t>
            </w:r>
          </w:p>
        </w:tc>
        <w:tc>
          <w:tcPr>
            <w:tcW w:w="1304" w:type="dxa"/>
          </w:tcPr>
          <w:p w14:paraId="62BBD681" w14:textId="78C09596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5B20ECB3" w14:textId="3C1935B2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19258711" w14:textId="6148ACC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4" w:type="dxa"/>
          </w:tcPr>
          <w:p w14:paraId="0917BC1B" w14:textId="749F0DC6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5" w:type="dxa"/>
          </w:tcPr>
          <w:p w14:paraId="16DAEED7" w14:textId="50FAC9CD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01 (100.0)</w:t>
            </w:r>
          </w:p>
        </w:tc>
        <w:tc>
          <w:tcPr>
            <w:tcW w:w="796" w:type="dxa"/>
          </w:tcPr>
          <w:p w14:paraId="6E87C0B2" w14:textId="58C99B1A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2AAF243F" w14:textId="68F86153" w:rsidTr="00864F3D">
        <w:tc>
          <w:tcPr>
            <w:tcW w:w="1701" w:type="dxa"/>
          </w:tcPr>
          <w:p w14:paraId="5F1A7B1D" w14:textId="2A07C39F" w:rsidR="00940A3E" w:rsidRPr="00864F3D" w:rsidRDefault="00940A3E" w:rsidP="00940A3E">
            <w:pPr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864F3D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Three groups</w:t>
            </w:r>
            <w:r w:rsidR="0055107D" w:rsidRPr="00864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304" w:type="dxa"/>
          </w:tcPr>
          <w:p w14:paraId="15F1F9A7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7F0347A4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3BE065D3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</w:tcPr>
          <w:p w14:paraId="5CB8E160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4CA08F67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1BBAA650" w14:textId="2040ACAF" w:rsidR="00940A3E" w:rsidRPr="003E7E7B" w:rsidRDefault="00DA2E56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E7E7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3E7E7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40A3E" w:rsidRPr="003E7E7B" w14:paraId="69B15AF1" w14:textId="628B19E3" w:rsidTr="00864F3D">
        <w:tc>
          <w:tcPr>
            <w:tcW w:w="1701" w:type="dxa"/>
          </w:tcPr>
          <w:p w14:paraId="1C0E6180" w14:textId="053B138A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No</w:t>
            </w:r>
            <w:r w:rsidR="00440D38" w:rsidRPr="003E7E7B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-medication</w:t>
            </w:r>
          </w:p>
        </w:tc>
        <w:tc>
          <w:tcPr>
            <w:tcW w:w="1304" w:type="dxa"/>
          </w:tcPr>
          <w:p w14:paraId="6EBF3274" w14:textId="0F379BC6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1104 (100.0)</w:t>
            </w:r>
          </w:p>
        </w:tc>
        <w:tc>
          <w:tcPr>
            <w:tcW w:w="1304" w:type="dxa"/>
          </w:tcPr>
          <w:p w14:paraId="37FF8CDE" w14:textId="2B0048F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 </w:t>
            </w:r>
          </w:p>
        </w:tc>
        <w:tc>
          <w:tcPr>
            <w:tcW w:w="1304" w:type="dxa"/>
          </w:tcPr>
          <w:p w14:paraId="61CBFCE2" w14:textId="66CCFE6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2C768DE8" w14:textId="7B6D0AF2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5" w:type="dxa"/>
          </w:tcPr>
          <w:p w14:paraId="0B1E89EE" w14:textId="32A0D571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</w:t>
            </w:r>
          </w:p>
        </w:tc>
        <w:tc>
          <w:tcPr>
            <w:tcW w:w="796" w:type="dxa"/>
          </w:tcPr>
          <w:p w14:paraId="0D6CF69B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940A3E" w:rsidRPr="003E7E7B" w14:paraId="15CD1366" w14:textId="283D4352" w:rsidTr="00864F3D">
        <w:tc>
          <w:tcPr>
            <w:tcW w:w="1701" w:type="dxa"/>
          </w:tcPr>
          <w:p w14:paraId="53FABE85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ntiplatelet</w:t>
            </w:r>
          </w:p>
        </w:tc>
        <w:tc>
          <w:tcPr>
            <w:tcW w:w="1304" w:type="dxa"/>
          </w:tcPr>
          <w:p w14:paraId="556BCE87" w14:textId="635FAD34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23DF058F" w14:textId="723FE062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377 (100.0) </w:t>
            </w:r>
          </w:p>
        </w:tc>
        <w:tc>
          <w:tcPr>
            <w:tcW w:w="1304" w:type="dxa"/>
          </w:tcPr>
          <w:p w14:paraId="3DE503BC" w14:textId="6B55C3EE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52 (100.0) </w:t>
            </w:r>
          </w:p>
        </w:tc>
        <w:tc>
          <w:tcPr>
            <w:tcW w:w="1304" w:type="dxa"/>
          </w:tcPr>
          <w:p w14:paraId="2F4A4E93" w14:textId="2149E2E6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41 (100.0)    </w:t>
            </w:r>
          </w:p>
        </w:tc>
        <w:tc>
          <w:tcPr>
            <w:tcW w:w="1305" w:type="dxa"/>
          </w:tcPr>
          <w:p w14:paraId="25E5EBEA" w14:textId="5F292671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</w:t>
            </w:r>
          </w:p>
        </w:tc>
        <w:tc>
          <w:tcPr>
            <w:tcW w:w="796" w:type="dxa"/>
          </w:tcPr>
          <w:p w14:paraId="514C5E4E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940A3E" w:rsidRPr="003E7E7B" w14:paraId="08C8129D" w14:textId="79CAB50B" w:rsidTr="00864F3D">
        <w:tc>
          <w:tcPr>
            <w:tcW w:w="1701" w:type="dxa"/>
          </w:tcPr>
          <w:p w14:paraId="776DEA32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Anticoagulant</w:t>
            </w:r>
          </w:p>
        </w:tc>
        <w:tc>
          <w:tcPr>
            <w:tcW w:w="1304" w:type="dxa"/>
          </w:tcPr>
          <w:p w14:paraId="4EBE7E91" w14:textId="68849F85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Fonts w:ascii="Times New Roman" w:eastAsiaTheme="minorHAns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04" w:type="dxa"/>
          </w:tcPr>
          <w:p w14:paraId="7D0A6AFF" w14:textId="44FC063E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  </w:t>
            </w:r>
          </w:p>
        </w:tc>
        <w:tc>
          <w:tcPr>
            <w:tcW w:w="1304" w:type="dxa"/>
          </w:tcPr>
          <w:p w14:paraId="13B7AF2D" w14:textId="486BB35E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0 (0.0) </w:t>
            </w:r>
          </w:p>
        </w:tc>
        <w:tc>
          <w:tcPr>
            <w:tcW w:w="1304" w:type="dxa"/>
          </w:tcPr>
          <w:p w14:paraId="4E74CC7A" w14:textId="3AB7F7B4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305" w:type="dxa"/>
          </w:tcPr>
          <w:p w14:paraId="6A817C17" w14:textId="484C9721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3E7E7B">
              <w:rPr>
                <w:rStyle w:val="gntyacmbb4b"/>
                <w:rFonts w:ascii="Times New Roman" w:eastAsiaTheme="minorHAnsi" w:hAnsi="Times New Roman" w:cs="Times New Roman"/>
                <w:sz w:val="16"/>
                <w:szCs w:val="16"/>
                <w:bdr w:val="none" w:sz="0" w:space="0" w:color="auto" w:frame="1"/>
              </w:rPr>
              <w:t xml:space="preserve">101 (100.0)  </w:t>
            </w:r>
          </w:p>
        </w:tc>
        <w:tc>
          <w:tcPr>
            <w:tcW w:w="796" w:type="dxa"/>
          </w:tcPr>
          <w:p w14:paraId="7090579C" w14:textId="77777777" w:rsidR="00940A3E" w:rsidRPr="003E7E7B" w:rsidRDefault="00940A3E" w:rsidP="00940A3E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</w:tbl>
    <w:p w14:paraId="368ED4B9" w14:textId="77777777" w:rsidR="00312DB3" w:rsidRDefault="00312DB3">
      <w:pPr>
        <w:rPr>
          <w:rFonts w:ascii="Times New Roman" w:hAnsi="Times New Roman" w:cs="Times New Roman"/>
          <w:sz w:val="10"/>
          <w:szCs w:val="10"/>
        </w:rPr>
      </w:pPr>
    </w:p>
    <w:p w14:paraId="08B11670" w14:textId="2FD74F9B" w:rsidR="00A57E12" w:rsidRPr="003E7E7B" w:rsidRDefault="00A57E12" w:rsidP="003E7E7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3E7E7B">
        <w:rPr>
          <w:rFonts w:ascii="Times New Roman" w:hAnsi="Times New Roman" w:cs="Times New Roman"/>
          <w:sz w:val="16"/>
          <w:szCs w:val="16"/>
        </w:rPr>
        <w:t xml:space="preserve">Abbreviation. EMS, emergency medical service; COPD, chronic obstructive pulmonary disease; SBP, systolic blood pressure; DBP, diastolic blood pressure; PR, pulse rate; RR, respiratory rate; BT, body temperature; NEWS2, national early warning score 2; SpO2, peripheral capillary oxygen saturation; ICU, intensive care unit; min, minute; </w:t>
      </w:r>
      <w:proofErr w:type="spellStart"/>
      <w:r w:rsidRPr="003E7E7B">
        <w:rPr>
          <w:rFonts w:ascii="Times New Roman" w:hAnsi="Times New Roman" w:cs="Times New Roman"/>
          <w:sz w:val="16"/>
          <w:szCs w:val="16"/>
        </w:rPr>
        <w:t>hr</w:t>
      </w:r>
      <w:proofErr w:type="spellEnd"/>
      <w:r w:rsidRPr="003E7E7B">
        <w:rPr>
          <w:rFonts w:ascii="Times New Roman" w:hAnsi="Times New Roman" w:cs="Times New Roman"/>
          <w:sz w:val="16"/>
          <w:szCs w:val="16"/>
        </w:rPr>
        <w:t>, hour; mg/L, milligrams per liter; TOAST, trial of ORG 10172 in acute stroke treatment</w:t>
      </w:r>
      <w:r w:rsidR="0055107D" w:rsidRPr="003E7E7B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55107D" w:rsidRPr="003E7E7B">
        <w:rPr>
          <w:rFonts w:ascii="Times New Roman" w:hAnsi="Times New Roman" w:cs="Times New Roman"/>
          <w:sz w:val="16"/>
          <w:szCs w:val="16"/>
        </w:rPr>
        <w:t>Continuous variables are presented as median [IQR].</w:t>
      </w:r>
    </w:p>
    <w:sectPr w:rsidR="00A57E12" w:rsidRPr="003E7E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AEF52" w14:textId="77777777" w:rsidR="00D32594" w:rsidRDefault="00D32594" w:rsidP="008B49C7">
      <w:pPr>
        <w:spacing w:after="0" w:line="240" w:lineRule="auto"/>
      </w:pPr>
      <w:r>
        <w:separator/>
      </w:r>
    </w:p>
  </w:endnote>
  <w:endnote w:type="continuationSeparator" w:id="0">
    <w:p w14:paraId="0EA68920" w14:textId="77777777" w:rsidR="00D32594" w:rsidRDefault="00D32594" w:rsidP="008B4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00029" w14:textId="77777777" w:rsidR="00D32594" w:rsidRDefault="00D32594" w:rsidP="008B49C7">
      <w:pPr>
        <w:spacing w:after="0" w:line="240" w:lineRule="auto"/>
      </w:pPr>
      <w:r>
        <w:separator/>
      </w:r>
    </w:p>
  </w:footnote>
  <w:footnote w:type="continuationSeparator" w:id="0">
    <w:p w14:paraId="0A92A056" w14:textId="77777777" w:rsidR="00D32594" w:rsidRDefault="00D32594" w:rsidP="008B4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34"/>
    <w:rsid w:val="00006BA3"/>
    <w:rsid w:val="00020879"/>
    <w:rsid w:val="00021D9B"/>
    <w:rsid w:val="00022F92"/>
    <w:rsid w:val="000A2F0D"/>
    <w:rsid w:val="000A3221"/>
    <w:rsid w:val="000B758A"/>
    <w:rsid w:val="000E6654"/>
    <w:rsid w:val="0010718F"/>
    <w:rsid w:val="00127F23"/>
    <w:rsid w:val="00150FC7"/>
    <w:rsid w:val="001648E8"/>
    <w:rsid w:val="001A26CF"/>
    <w:rsid w:val="001D035D"/>
    <w:rsid w:val="001F1296"/>
    <w:rsid w:val="00220534"/>
    <w:rsid w:val="00246CE9"/>
    <w:rsid w:val="0025020C"/>
    <w:rsid w:val="00264E02"/>
    <w:rsid w:val="00293FAC"/>
    <w:rsid w:val="0029426F"/>
    <w:rsid w:val="002A4C32"/>
    <w:rsid w:val="002F05AF"/>
    <w:rsid w:val="00312DB3"/>
    <w:rsid w:val="0032583B"/>
    <w:rsid w:val="00330CCF"/>
    <w:rsid w:val="00341BF2"/>
    <w:rsid w:val="00374BBB"/>
    <w:rsid w:val="003B3D5E"/>
    <w:rsid w:val="003D2944"/>
    <w:rsid w:val="003D5082"/>
    <w:rsid w:val="003E7E7B"/>
    <w:rsid w:val="003F0F05"/>
    <w:rsid w:val="00401216"/>
    <w:rsid w:val="00402E6E"/>
    <w:rsid w:val="00433973"/>
    <w:rsid w:val="00440D38"/>
    <w:rsid w:val="0046417C"/>
    <w:rsid w:val="00470020"/>
    <w:rsid w:val="00471591"/>
    <w:rsid w:val="00493157"/>
    <w:rsid w:val="004B0DB3"/>
    <w:rsid w:val="004C1168"/>
    <w:rsid w:val="004C6E01"/>
    <w:rsid w:val="00520A00"/>
    <w:rsid w:val="0055107D"/>
    <w:rsid w:val="005524DE"/>
    <w:rsid w:val="00567818"/>
    <w:rsid w:val="005A3574"/>
    <w:rsid w:val="005D7C29"/>
    <w:rsid w:val="00627020"/>
    <w:rsid w:val="00630B24"/>
    <w:rsid w:val="00630BDC"/>
    <w:rsid w:val="0066425B"/>
    <w:rsid w:val="00680B21"/>
    <w:rsid w:val="00684581"/>
    <w:rsid w:val="006D26D9"/>
    <w:rsid w:val="006D7129"/>
    <w:rsid w:val="006E74B2"/>
    <w:rsid w:val="00750E46"/>
    <w:rsid w:val="007577A0"/>
    <w:rsid w:val="00757ADA"/>
    <w:rsid w:val="00834AE7"/>
    <w:rsid w:val="00840DB5"/>
    <w:rsid w:val="00842BBF"/>
    <w:rsid w:val="00853DCD"/>
    <w:rsid w:val="00864F3D"/>
    <w:rsid w:val="00875497"/>
    <w:rsid w:val="00886750"/>
    <w:rsid w:val="00891F37"/>
    <w:rsid w:val="008A198B"/>
    <w:rsid w:val="008B402B"/>
    <w:rsid w:val="008B49C7"/>
    <w:rsid w:val="008F767E"/>
    <w:rsid w:val="00900010"/>
    <w:rsid w:val="00913F84"/>
    <w:rsid w:val="00914095"/>
    <w:rsid w:val="009249E3"/>
    <w:rsid w:val="00940A3E"/>
    <w:rsid w:val="009566EC"/>
    <w:rsid w:val="00960357"/>
    <w:rsid w:val="00984BE0"/>
    <w:rsid w:val="009A21CE"/>
    <w:rsid w:val="009A3081"/>
    <w:rsid w:val="009C502C"/>
    <w:rsid w:val="009C5667"/>
    <w:rsid w:val="009C6FEE"/>
    <w:rsid w:val="009D3D0C"/>
    <w:rsid w:val="009F2184"/>
    <w:rsid w:val="009F666F"/>
    <w:rsid w:val="009F79BE"/>
    <w:rsid w:val="00A22EBD"/>
    <w:rsid w:val="00A2688D"/>
    <w:rsid w:val="00A42E30"/>
    <w:rsid w:val="00A57E12"/>
    <w:rsid w:val="00A677B8"/>
    <w:rsid w:val="00A7179D"/>
    <w:rsid w:val="00A826E0"/>
    <w:rsid w:val="00A82FE5"/>
    <w:rsid w:val="00AA3431"/>
    <w:rsid w:val="00AA4B74"/>
    <w:rsid w:val="00AB724F"/>
    <w:rsid w:val="00B0776C"/>
    <w:rsid w:val="00B32E27"/>
    <w:rsid w:val="00B405D3"/>
    <w:rsid w:val="00B62739"/>
    <w:rsid w:val="00B97574"/>
    <w:rsid w:val="00BB7AE7"/>
    <w:rsid w:val="00BC0B20"/>
    <w:rsid w:val="00BE0250"/>
    <w:rsid w:val="00BE1BDB"/>
    <w:rsid w:val="00C0119C"/>
    <w:rsid w:val="00C265A7"/>
    <w:rsid w:val="00C2669E"/>
    <w:rsid w:val="00C27F0F"/>
    <w:rsid w:val="00C336B7"/>
    <w:rsid w:val="00C37228"/>
    <w:rsid w:val="00C474DE"/>
    <w:rsid w:val="00C6073A"/>
    <w:rsid w:val="00C627BF"/>
    <w:rsid w:val="00CA7E8A"/>
    <w:rsid w:val="00D17BD4"/>
    <w:rsid w:val="00D20BD0"/>
    <w:rsid w:val="00D32594"/>
    <w:rsid w:val="00D40D6F"/>
    <w:rsid w:val="00D453B9"/>
    <w:rsid w:val="00D60016"/>
    <w:rsid w:val="00D87F42"/>
    <w:rsid w:val="00D96B5F"/>
    <w:rsid w:val="00DA2E56"/>
    <w:rsid w:val="00DF6118"/>
    <w:rsid w:val="00E27D01"/>
    <w:rsid w:val="00E37688"/>
    <w:rsid w:val="00E52678"/>
    <w:rsid w:val="00EA3F38"/>
    <w:rsid w:val="00EA52CC"/>
    <w:rsid w:val="00EB1426"/>
    <w:rsid w:val="00EB1BF7"/>
    <w:rsid w:val="00EE0DBC"/>
    <w:rsid w:val="00EE3CD9"/>
    <w:rsid w:val="00EF0451"/>
    <w:rsid w:val="00EF194D"/>
    <w:rsid w:val="00EF518F"/>
    <w:rsid w:val="00EF7B93"/>
    <w:rsid w:val="00F37DCF"/>
    <w:rsid w:val="00F868E0"/>
    <w:rsid w:val="00FE588A"/>
    <w:rsid w:val="00FE5B51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F8ACD"/>
  <w15:docId w15:val="{4E3405D0-7EBC-4039-ADB3-59EE87FD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53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205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0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05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05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05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05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05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05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05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05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05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053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05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05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0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05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05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0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2053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053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2053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0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2053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053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2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B49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B49C7"/>
  </w:style>
  <w:style w:type="paragraph" w:styleId="ac">
    <w:name w:val="footer"/>
    <w:basedOn w:val="a"/>
    <w:link w:val="Char4"/>
    <w:uiPriority w:val="99"/>
    <w:unhideWhenUsed/>
    <w:rsid w:val="008B49C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B49C7"/>
  </w:style>
  <w:style w:type="paragraph" w:styleId="HTML">
    <w:name w:val="HTML Preformatted"/>
    <w:basedOn w:val="a"/>
    <w:link w:val="HTMLChar"/>
    <w:uiPriority w:val="99"/>
    <w:unhideWhenUsed/>
    <w:rsid w:val="005678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67818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b4b">
    <w:name w:val="gntyacmbb4b"/>
    <w:basedOn w:val="a0"/>
    <w:rsid w:val="00567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792</Words>
  <Characters>4185</Characters>
  <Application>Microsoft Office Word</Application>
  <DocSecurity>0</DocSecurity>
  <Lines>465</Lines>
  <Paragraphs>4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욱</dc:creator>
  <cp:keywords/>
  <dc:description/>
  <cp:lastModifiedBy>김동욱</cp:lastModifiedBy>
  <cp:revision>4</cp:revision>
  <dcterms:created xsi:type="dcterms:W3CDTF">2026-03-13T01:02:00Z</dcterms:created>
  <dcterms:modified xsi:type="dcterms:W3CDTF">2026-03-1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</vt:lpwstr>
  </property>
  <property fmtid="{D5CDD505-2E9C-101B-9397-08002B2CF9AE}" pid="3" name="GrammarlyDocumentId">
    <vt:lpwstr>64cd8716-809d-4b97-a2b7-ab1253747a74</vt:lpwstr>
  </property>
</Properties>
</file>